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F3F5E" w14:textId="193F9F4A" w:rsidR="00860E21" w:rsidRDefault="009A74E3" w:rsidP="00860E21">
      <w:pPr>
        <w:pStyle w:val="Heading3"/>
        <w:spacing w:before="0"/>
        <w:rPr>
          <w:sz w:val="26"/>
          <w:szCs w:val="26"/>
        </w:rPr>
      </w:pPr>
      <w:bookmarkStart w:id="0" w:name="_Toc482350095"/>
      <w:r>
        <w:rPr>
          <w:sz w:val="26"/>
          <w:szCs w:val="26"/>
        </w:rPr>
        <w:t xml:space="preserve">S2: </w:t>
      </w:r>
      <w:r w:rsidR="00A36F46">
        <w:rPr>
          <w:sz w:val="26"/>
          <w:szCs w:val="26"/>
        </w:rPr>
        <w:t xml:space="preserve">Search Strategy for </w:t>
      </w:r>
      <w:r w:rsidR="002F234D">
        <w:rPr>
          <w:sz w:val="26"/>
          <w:szCs w:val="26"/>
        </w:rPr>
        <w:t>Scoping Review on Chikungunya</w:t>
      </w:r>
      <w:r w:rsidR="002F234D" w:rsidRPr="002F234D">
        <w:rPr>
          <w:sz w:val="26"/>
          <w:szCs w:val="26"/>
        </w:rPr>
        <w:t xml:space="preserve"> </w:t>
      </w:r>
      <w:r w:rsidR="009238F7">
        <w:rPr>
          <w:sz w:val="26"/>
          <w:szCs w:val="26"/>
        </w:rPr>
        <w:t>Virus</w:t>
      </w:r>
      <w:bookmarkStart w:id="1" w:name="_GoBack"/>
      <w:bookmarkEnd w:id="1"/>
    </w:p>
    <w:p w14:paraId="47F76D81" w14:textId="320CB60B" w:rsidR="002F234D" w:rsidRPr="002F234D" w:rsidRDefault="002F234D" w:rsidP="002F234D">
      <w:r>
        <w:t>(Obtain</w:t>
      </w:r>
      <w:r w:rsidR="00C1116A">
        <w:t>ed</w:t>
      </w:r>
      <w:r>
        <w:t xml:space="preserve"> from M. Mascarenhas)</w:t>
      </w:r>
    </w:p>
    <w:p w14:paraId="68DC4C2B" w14:textId="1C98FF1A" w:rsidR="00D54284" w:rsidRDefault="00D54284" w:rsidP="00860E21">
      <w:pPr>
        <w:pStyle w:val="Heading3"/>
        <w:spacing w:before="0"/>
      </w:pPr>
      <w:r>
        <w:t>Algorithms</w:t>
      </w:r>
      <w:bookmarkEnd w:id="0"/>
    </w:p>
    <w:p w14:paraId="012C9ADF" w14:textId="5FE43604" w:rsidR="00860E21" w:rsidRDefault="00860E21" w:rsidP="0053281B">
      <w:pPr>
        <w:pStyle w:val="Heading3"/>
        <w:rPr>
          <w:b w:val="0"/>
          <w:color w:val="auto"/>
        </w:rPr>
      </w:pPr>
      <w:bookmarkStart w:id="2" w:name="_Toc482350096"/>
      <w:r w:rsidRPr="00860E21">
        <w:rPr>
          <w:b w:val="0"/>
          <w:color w:val="auto"/>
        </w:rPr>
        <w:t>The initial search was conducted on May 27, 2015 using a pre-tested search algorithm: (Chikungunya OR CHIK OR CHIKV) OR (alphavirus AND mosquito* AND control). An updated search using the same electronic sources and algorithms was completed on January 6, 2017.</w:t>
      </w:r>
    </w:p>
    <w:p w14:paraId="50F915A3" w14:textId="77777777" w:rsidR="002560A3" w:rsidRPr="002560A3" w:rsidRDefault="002560A3" w:rsidP="002560A3">
      <w:pPr>
        <w:spacing w:after="0"/>
      </w:pPr>
    </w:p>
    <w:p w14:paraId="666306EE" w14:textId="663E5AC1" w:rsidR="00D54284" w:rsidRDefault="00D54284" w:rsidP="002560A3">
      <w:pPr>
        <w:pStyle w:val="Heading3"/>
        <w:spacing w:before="0"/>
      </w:pPr>
      <w:r>
        <w:t>Databases</w:t>
      </w:r>
      <w:bookmarkEnd w:id="2"/>
    </w:p>
    <w:p w14:paraId="000DB53A" w14:textId="2CB09D50" w:rsidR="003378EF" w:rsidRDefault="003378EF" w:rsidP="002560A3">
      <w:pPr>
        <w:pStyle w:val="Heading3"/>
        <w:numPr>
          <w:ilvl w:val="0"/>
          <w:numId w:val="8"/>
        </w:numPr>
        <w:spacing w:before="0"/>
        <w:rPr>
          <w:b w:val="0"/>
          <w:color w:val="auto"/>
        </w:rPr>
      </w:pPr>
      <w:bookmarkStart w:id="3" w:name="_Toc482350097"/>
      <w:r w:rsidRPr="00345C37">
        <w:rPr>
          <w:b w:val="0"/>
          <w:color w:val="auto"/>
        </w:rPr>
        <w:t>Scopus, PubMed/MEDLINE, Embase, CINAHL (</w:t>
      </w:r>
      <w:r w:rsidRPr="00345C37">
        <w:rPr>
          <w:rFonts w:cs="Arial"/>
          <w:b w:val="0"/>
          <w:color w:val="auto"/>
          <w:lang w:val="en-US"/>
        </w:rPr>
        <w:t>Cumulative Index to Nursing &amp; Allied Health</w:t>
      </w:r>
      <w:r w:rsidRPr="00345C37">
        <w:rPr>
          <w:b w:val="0"/>
          <w:color w:val="auto"/>
        </w:rPr>
        <w:t>), CAB, LILACS (South American)</w:t>
      </w:r>
      <w:r w:rsidR="002560A3">
        <w:rPr>
          <w:b w:val="0"/>
          <w:color w:val="auto"/>
        </w:rPr>
        <w:t xml:space="preserve">, Agricola, </w:t>
      </w:r>
      <w:r w:rsidR="00B80396">
        <w:rPr>
          <w:b w:val="0"/>
          <w:color w:val="auto"/>
        </w:rPr>
        <w:t xml:space="preserve">and the </w:t>
      </w:r>
      <w:r w:rsidR="002560A3">
        <w:rPr>
          <w:b w:val="0"/>
          <w:color w:val="auto"/>
        </w:rPr>
        <w:t>COCHRANE L</w:t>
      </w:r>
      <w:r>
        <w:rPr>
          <w:b w:val="0"/>
          <w:color w:val="auto"/>
        </w:rPr>
        <w:t>ibrary for any relevant trials in the trial registry</w:t>
      </w:r>
      <w:bookmarkEnd w:id="3"/>
    </w:p>
    <w:p w14:paraId="31989EF4" w14:textId="77777777" w:rsidR="002560A3" w:rsidRPr="002560A3" w:rsidRDefault="002560A3" w:rsidP="002560A3">
      <w:pPr>
        <w:spacing w:after="0"/>
      </w:pPr>
    </w:p>
    <w:p w14:paraId="28EE209A" w14:textId="0FA1F937" w:rsidR="00D54284" w:rsidRDefault="00D54284" w:rsidP="002560A3">
      <w:pPr>
        <w:pStyle w:val="Heading3"/>
        <w:spacing w:before="0"/>
      </w:pPr>
      <w:bookmarkStart w:id="4" w:name="_Toc482350098"/>
      <w:r>
        <w:t xml:space="preserve">Grey Literature Sources and </w:t>
      </w:r>
      <w:r w:rsidR="0053281B">
        <w:t>Procedures</w:t>
      </w:r>
      <w:bookmarkEnd w:id="4"/>
    </w:p>
    <w:p w14:paraId="7B516453" w14:textId="77777777" w:rsidR="00B80396" w:rsidRDefault="00B80396" w:rsidP="00B80396">
      <w:pPr>
        <w:spacing w:after="0"/>
        <w:rPr>
          <w:rFonts w:asciiTheme="majorHAnsi" w:hAnsiTheme="majorHAnsi"/>
        </w:rPr>
      </w:pPr>
    </w:p>
    <w:p w14:paraId="37B53890" w14:textId="15EC1180" w:rsidR="002560A3" w:rsidRDefault="00B80396" w:rsidP="00B80396">
      <w:pPr>
        <w:spacing w:after="0"/>
        <w:rPr>
          <w:rFonts w:asciiTheme="majorHAnsi" w:hAnsiTheme="majorHAnsi"/>
        </w:rPr>
      </w:pPr>
      <w:r w:rsidRPr="00B80396">
        <w:rPr>
          <w:rFonts w:asciiTheme="majorHAnsi" w:hAnsiTheme="majorHAnsi"/>
        </w:rPr>
        <w:t>A grey literature search of</w:t>
      </w:r>
      <w:r>
        <w:rPr>
          <w:rFonts w:asciiTheme="majorHAnsi" w:hAnsiTheme="majorHAnsi"/>
        </w:rPr>
        <w:t xml:space="preserve"> the</w:t>
      </w:r>
      <w:r w:rsidRPr="00B80396">
        <w:rPr>
          <w:rFonts w:asciiTheme="majorHAnsi" w:hAnsiTheme="majorHAnsi"/>
        </w:rPr>
        <w:t xml:space="preserve"> pre-specified public health organiz</w:t>
      </w:r>
      <w:r>
        <w:rPr>
          <w:rFonts w:asciiTheme="majorHAnsi" w:hAnsiTheme="majorHAnsi"/>
        </w:rPr>
        <w:t xml:space="preserve">ation </w:t>
      </w:r>
      <w:r w:rsidRPr="00B80396">
        <w:rPr>
          <w:rFonts w:asciiTheme="majorHAnsi" w:hAnsiTheme="majorHAnsi"/>
        </w:rPr>
        <w:t xml:space="preserve">websites was undertaken </w:t>
      </w:r>
      <w:r w:rsidR="001F36FC">
        <w:rPr>
          <w:rFonts w:asciiTheme="majorHAnsi" w:hAnsiTheme="majorHAnsi"/>
        </w:rPr>
        <w:t xml:space="preserve">between October 19 – 23, 2015 </w:t>
      </w:r>
      <w:r w:rsidRPr="00B80396">
        <w:rPr>
          <w:rFonts w:asciiTheme="majorHAnsi" w:hAnsiTheme="majorHAnsi"/>
        </w:rPr>
        <w:t>to identify any non-peer-reviewed studies or surveillance data that was not captured in the electronic search.</w:t>
      </w:r>
      <w:r>
        <w:rPr>
          <w:rFonts w:asciiTheme="majorHAnsi" w:hAnsiTheme="majorHAnsi"/>
        </w:rPr>
        <w:t xml:space="preserve"> </w:t>
      </w:r>
    </w:p>
    <w:p w14:paraId="13855136" w14:textId="77777777" w:rsidR="00B80396" w:rsidRPr="002560A3" w:rsidRDefault="00B80396" w:rsidP="00B80396">
      <w:pPr>
        <w:spacing w:after="0"/>
      </w:pPr>
    </w:p>
    <w:p w14:paraId="52658611" w14:textId="79207654" w:rsidR="003378EF" w:rsidRDefault="004F099B" w:rsidP="002560A3">
      <w:pPr>
        <w:spacing w:after="0" w:line="240" w:lineRule="auto"/>
        <w:rPr>
          <w:b/>
          <w:i/>
          <w:u w:val="single"/>
        </w:rPr>
      </w:pPr>
      <w:r>
        <w:rPr>
          <w:b/>
          <w:i/>
          <w:u w:val="single"/>
        </w:rPr>
        <w:t>Grey Literature searched:</w:t>
      </w:r>
    </w:p>
    <w:p w14:paraId="6D685D90" w14:textId="77777777" w:rsidR="00B80396" w:rsidRDefault="00B80396" w:rsidP="002560A3">
      <w:pPr>
        <w:spacing w:after="0" w:line="240" w:lineRule="auto"/>
        <w:rPr>
          <w:b/>
          <w:i/>
          <w:u w:val="single"/>
        </w:rPr>
      </w:pPr>
    </w:p>
    <w:p w14:paraId="1BD524A7" w14:textId="11F9DBF8" w:rsidR="003378EF" w:rsidRDefault="003378EF" w:rsidP="002560A3">
      <w:pPr>
        <w:numPr>
          <w:ilvl w:val="0"/>
          <w:numId w:val="9"/>
        </w:numPr>
        <w:spacing w:after="0" w:line="240" w:lineRule="auto"/>
        <w:ind w:left="709" w:hanging="425"/>
      </w:pPr>
      <w:r w:rsidRPr="00B80856">
        <w:t>W</w:t>
      </w:r>
      <w:r w:rsidR="002560A3">
        <w:t>orld Health Organization (W</w:t>
      </w:r>
      <w:r w:rsidRPr="00B80856">
        <w:t>HO</w:t>
      </w:r>
      <w:r w:rsidR="002560A3">
        <w:t>)</w:t>
      </w:r>
      <w:r w:rsidRPr="00B80856">
        <w:t xml:space="preserve"> </w:t>
      </w:r>
      <w:r>
        <w:t xml:space="preserve">library </w:t>
      </w:r>
      <w:r w:rsidRPr="00B80856">
        <w:t>(including SEARO, IMSEAR, IMEMR)</w:t>
      </w:r>
    </w:p>
    <w:p w14:paraId="5AEBD26A" w14:textId="77777777" w:rsidR="003378EF" w:rsidRPr="00B80856" w:rsidRDefault="003378EF" w:rsidP="00A2469A">
      <w:pPr>
        <w:numPr>
          <w:ilvl w:val="0"/>
          <w:numId w:val="9"/>
        </w:numPr>
        <w:spacing w:after="0" w:line="240" w:lineRule="auto"/>
        <w:ind w:left="709" w:hanging="425"/>
      </w:pPr>
      <w:r w:rsidRPr="00B80856">
        <w:t xml:space="preserve">The World Bank </w:t>
      </w:r>
      <w:r>
        <w:t xml:space="preserve">  </w:t>
      </w:r>
      <w:r w:rsidRPr="00B80856">
        <w:t>(</w:t>
      </w:r>
      <w:r w:rsidRPr="00B80856">
        <w:rPr>
          <w:rFonts w:eastAsia="Times New Roman" w:cs="Arial"/>
          <w:i/>
          <w:iCs/>
          <w:color w:val="666666"/>
          <w:lang w:eastAsia="en-CA"/>
        </w:rPr>
        <w:t>databank.worldbank.org/data/</w:t>
      </w:r>
      <w:r w:rsidRPr="00B80856">
        <w:rPr>
          <w:rFonts w:eastAsia="Times New Roman" w:cs="Arial"/>
          <w:bCs/>
          <w:i/>
          <w:iCs/>
          <w:color w:val="666666"/>
          <w:lang w:eastAsia="en-CA"/>
        </w:rPr>
        <w:t>databases</w:t>
      </w:r>
      <w:r w:rsidRPr="00B80856">
        <w:rPr>
          <w:rFonts w:eastAsia="Times New Roman" w:cs="Arial"/>
          <w:i/>
          <w:iCs/>
          <w:color w:val="666666"/>
          <w:lang w:eastAsia="en-CA"/>
        </w:rPr>
        <w:t>/</w:t>
      </w:r>
      <w:r w:rsidRPr="00B80856">
        <w:rPr>
          <w:rFonts w:eastAsia="Times New Roman" w:cs="Arial"/>
          <w:bCs/>
          <w:i/>
          <w:iCs/>
          <w:color w:val="666666"/>
          <w:lang w:eastAsia="en-CA"/>
        </w:rPr>
        <w:t>infectious</w:t>
      </w:r>
      <w:r w:rsidRPr="00B80856">
        <w:rPr>
          <w:rFonts w:eastAsia="Times New Roman" w:cs="Arial"/>
          <w:i/>
          <w:iCs/>
          <w:color w:val="666666"/>
          <w:lang w:eastAsia="en-CA"/>
        </w:rPr>
        <w:t>-</w:t>
      </w:r>
      <w:r w:rsidRPr="00B80856">
        <w:rPr>
          <w:rFonts w:eastAsia="Times New Roman" w:cs="Arial"/>
          <w:bCs/>
          <w:i/>
          <w:iCs/>
          <w:color w:val="666666"/>
          <w:lang w:eastAsia="en-CA"/>
        </w:rPr>
        <w:t>diseases</w:t>
      </w:r>
    </w:p>
    <w:p w14:paraId="23F40BBE" w14:textId="16554028" w:rsidR="003378EF" w:rsidRDefault="002560A3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>
        <w:t>Centers for Disease Control and Prevention (CDC)</w:t>
      </w:r>
      <w:r w:rsidR="003378EF" w:rsidRPr="00B80856">
        <w:t xml:space="preserve"> – M</w:t>
      </w:r>
      <w:r>
        <w:t>orbidity and Mortality Weekly Report (M</w:t>
      </w:r>
      <w:r w:rsidR="003378EF" w:rsidRPr="00B80856">
        <w:t>MWR</w:t>
      </w:r>
      <w:r>
        <w:t>)</w:t>
      </w:r>
      <w:r w:rsidR="003378EF" w:rsidRPr="00B80856">
        <w:t xml:space="preserve">, FastStats – Infectious Disease ( </w:t>
      </w:r>
      <w:hyperlink r:id="rId8" w:history="1">
        <w:r w:rsidR="003378EF" w:rsidRPr="00B80856">
          <w:rPr>
            <w:rStyle w:val="Hyperlink"/>
          </w:rPr>
          <w:t>www.cdc.gov/nchs/faststats/infectious -disease.htm</w:t>
        </w:r>
      </w:hyperlink>
      <w:r w:rsidR="003378EF" w:rsidRPr="00B80856">
        <w:t>, ArboNET</w:t>
      </w:r>
    </w:p>
    <w:p w14:paraId="64734CB1" w14:textId="2C5638D7" w:rsidR="003378EF" w:rsidRDefault="002560A3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>
        <w:t>Public Health Agency of Canada (PHAC)</w:t>
      </w:r>
    </w:p>
    <w:p w14:paraId="365205E2" w14:textId="7205455C" w:rsidR="003378EF" w:rsidRPr="00B80856" w:rsidRDefault="002560A3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>
        <w:t>Public Health Ontario (PHO</w:t>
      </w:r>
    </w:p>
    <w:p w14:paraId="03B871F1" w14:textId="77777777" w:rsidR="003378EF" w:rsidRPr="00B80856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 w:rsidRPr="00B80856">
        <w:rPr>
          <w:rFonts w:cs="Arial"/>
          <w:color w:val="111111"/>
          <w:lang w:val="en-US"/>
        </w:rPr>
        <w:t>National Institutes of Health (NIH)</w:t>
      </w:r>
    </w:p>
    <w:p w14:paraId="55F7DEED" w14:textId="77777777" w:rsidR="003378EF" w:rsidRPr="00B80856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  <w:rPr>
          <w:rStyle w:val="Strong"/>
          <w:b w:val="0"/>
          <w:bCs w:val="0"/>
        </w:rPr>
      </w:pPr>
      <w:r w:rsidRPr="00B80856">
        <w:t xml:space="preserve">Australia’s </w:t>
      </w:r>
      <w:r w:rsidRPr="00371688">
        <w:rPr>
          <w:rStyle w:val="Strong"/>
          <w:rFonts w:cs="Helvetica"/>
          <w:b w:val="0"/>
          <w:color w:val="222222"/>
          <w:lang w:val="en-AU"/>
        </w:rPr>
        <w:t>National Notifiable Disease Surveillance System (NNDSS)</w:t>
      </w:r>
    </w:p>
    <w:p w14:paraId="213002AA" w14:textId="77777777" w:rsidR="003378EF" w:rsidRPr="00B80856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  <w:rPr>
          <w:rStyle w:val="Strong"/>
          <w:b w:val="0"/>
          <w:bCs w:val="0"/>
        </w:rPr>
      </w:pPr>
      <w:r w:rsidRPr="00B80856">
        <w:rPr>
          <w:rFonts w:cs="Arial"/>
          <w:color w:val="111111"/>
          <w:lang w:val="en-US"/>
        </w:rPr>
        <w:t>European Centre for Disease Prevention and Control (ECDC)</w:t>
      </w:r>
    </w:p>
    <w:p w14:paraId="49E3020F" w14:textId="77777777" w:rsidR="003378EF" w:rsidRPr="00371688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  <w:rPr>
          <w:rStyle w:val="Strong"/>
          <w:b w:val="0"/>
          <w:bCs w:val="0"/>
        </w:rPr>
      </w:pPr>
      <w:r w:rsidRPr="00371688">
        <w:rPr>
          <w:rStyle w:val="Strong"/>
          <w:rFonts w:cs="Helvetica"/>
          <w:b w:val="0"/>
          <w:color w:val="222222"/>
          <w:lang w:val="en-AU"/>
        </w:rPr>
        <w:t>ENHanCEd Infectious Diseases (EID2 database); www.zoonosis.ac.uk/eid2</w:t>
      </w:r>
    </w:p>
    <w:p w14:paraId="24D2CC2C" w14:textId="77777777" w:rsidR="003378EF" w:rsidRPr="00371688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  <w:rPr>
          <w:b/>
        </w:rPr>
      </w:pPr>
      <w:r w:rsidRPr="00371688">
        <w:rPr>
          <w:rStyle w:val="Strong"/>
          <w:rFonts w:cs="Helvetica"/>
          <w:b w:val="0"/>
          <w:color w:val="222222"/>
          <w:lang w:val="en-AU"/>
        </w:rPr>
        <w:t xml:space="preserve">Communicable Diseases Intelligence – Australian government’s Department of Health </w:t>
      </w:r>
    </w:p>
    <w:p w14:paraId="45EF7BD7" w14:textId="356BB323" w:rsidR="003378EF" w:rsidRPr="00B80856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 w:rsidRPr="00B80856">
        <w:t>P</w:t>
      </w:r>
      <w:r w:rsidR="002560A3">
        <w:t>an American Health Organization (P</w:t>
      </w:r>
      <w:r w:rsidRPr="00B80856">
        <w:t>AHO</w:t>
      </w:r>
      <w:r w:rsidR="002560A3">
        <w:t>)</w:t>
      </w:r>
    </w:p>
    <w:p w14:paraId="0F6EC85E" w14:textId="77777777" w:rsidR="003378EF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 w:rsidRPr="00B80856">
        <w:t>Eurosurveillance</w:t>
      </w:r>
    </w:p>
    <w:p w14:paraId="280968C9" w14:textId="77777777" w:rsidR="003378EF" w:rsidRPr="00B80856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 w:rsidRPr="00B80856">
        <w:t>Global Health Database (</w:t>
      </w:r>
      <w:hyperlink r:id="rId9" w:history="1">
        <w:r w:rsidRPr="00B80856">
          <w:rPr>
            <w:rStyle w:val="Hyperlink"/>
          </w:rPr>
          <w:t>http://www.lshtm.ac.uk/library/resources/databases/info_globalhealthovid.html</w:t>
        </w:r>
      </w:hyperlink>
      <w:r w:rsidRPr="00B80856">
        <w:t>)</w:t>
      </w:r>
    </w:p>
    <w:p w14:paraId="0C05A810" w14:textId="77777777" w:rsidR="003378EF" w:rsidRPr="00B80856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 w:rsidRPr="00B80856">
        <w:t>ProMED-mail</w:t>
      </w:r>
    </w:p>
    <w:p w14:paraId="500D1466" w14:textId="77777777" w:rsidR="003378EF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 w:rsidRPr="00B80856">
        <w:t>Infochangeindia.org</w:t>
      </w:r>
    </w:p>
    <w:p w14:paraId="20D47BCD" w14:textId="77777777" w:rsidR="003378EF" w:rsidRPr="00B80856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>
        <w:t>Asia Development Bank</w:t>
      </w:r>
    </w:p>
    <w:p w14:paraId="129E2CC9" w14:textId="77777777" w:rsidR="003378EF" w:rsidRPr="00B80856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 w:rsidRPr="00B80856">
        <w:t>IndMED</w:t>
      </w:r>
    </w:p>
    <w:p w14:paraId="5928CF2B" w14:textId="77777777" w:rsidR="003378EF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 w:rsidRPr="00B80856">
        <w:t>MedCarib</w:t>
      </w:r>
    </w:p>
    <w:p w14:paraId="0DA08EA6" w14:textId="77777777" w:rsidR="003378EF" w:rsidRPr="00B80856" w:rsidRDefault="003378EF" w:rsidP="00A2469A">
      <w:pPr>
        <w:pStyle w:val="ListParagraph"/>
        <w:numPr>
          <w:ilvl w:val="0"/>
          <w:numId w:val="1"/>
        </w:numPr>
        <w:spacing w:after="0" w:line="240" w:lineRule="auto"/>
        <w:ind w:left="644"/>
      </w:pPr>
      <w:r>
        <w:t>Caribbean Public Health Agency (www.carpha.org)</w:t>
      </w:r>
    </w:p>
    <w:p w14:paraId="638D2A9A" w14:textId="77777777" w:rsidR="0053281B" w:rsidRPr="0053281B" w:rsidRDefault="0053281B" w:rsidP="0053281B"/>
    <w:p w14:paraId="647746F0" w14:textId="77777777" w:rsidR="002560A3" w:rsidRDefault="002560A3" w:rsidP="002560A3">
      <w:pPr>
        <w:pStyle w:val="Heading3"/>
        <w:spacing w:before="0"/>
      </w:pPr>
      <w:bookmarkStart w:id="5" w:name="_Toc482350099"/>
    </w:p>
    <w:p w14:paraId="39A84DE8" w14:textId="27AE3AE3" w:rsidR="00D54284" w:rsidRDefault="00D54284" w:rsidP="002560A3">
      <w:pPr>
        <w:pStyle w:val="Heading3"/>
        <w:spacing w:before="0"/>
      </w:pPr>
      <w:r>
        <w:t>Search Verification</w:t>
      </w:r>
      <w:bookmarkEnd w:id="5"/>
    </w:p>
    <w:p w14:paraId="3BD79895" w14:textId="77777777" w:rsidR="002560A3" w:rsidRPr="002560A3" w:rsidRDefault="002560A3" w:rsidP="002560A3">
      <w:pPr>
        <w:spacing w:after="0"/>
      </w:pPr>
    </w:p>
    <w:p w14:paraId="08C18FB5" w14:textId="10444CC9" w:rsidR="009B6BDA" w:rsidRDefault="00B80396" w:rsidP="00B80396">
      <w:pPr>
        <w:spacing w:after="0"/>
      </w:pPr>
      <w:r>
        <w:t xml:space="preserve">A </w:t>
      </w:r>
      <w:r w:rsidR="009B6BDA">
        <w:t>snowball strategy for search verification w</w:t>
      </w:r>
      <w:r>
        <w:t>as</w:t>
      </w:r>
      <w:r w:rsidR="009B6BDA">
        <w:t xml:space="preserve"> used.  </w:t>
      </w:r>
      <w:r w:rsidR="00F829A6">
        <w:t xml:space="preserve">This </w:t>
      </w:r>
      <w:r>
        <w:t>included</w:t>
      </w:r>
      <w:r w:rsidR="00F829A6">
        <w:t xml:space="preserve"> </w:t>
      </w:r>
      <w:r>
        <w:t xml:space="preserve">screening relevant </w:t>
      </w:r>
      <w:r w:rsidR="00170716">
        <w:t xml:space="preserve">paper </w:t>
      </w:r>
      <w:r w:rsidR="009B6BDA">
        <w:t xml:space="preserve">references for potential </w:t>
      </w:r>
      <w:r w:rsidR="00F829A6">
        <w:t xml:space="preserve">relevance </w:t>
      </w:r>
      <w:r w:rsidR="00170716">
        <w:t xml:space="preserve">and </w:t>
      </w:r>
      <w:r w:rsidR="00F829A6">
        <w:t>if</w:t>
      </w:r>
      <w:r>
        <w:t xml:space="preserve"> they were not already included in the scoping review</w:t>
      </w:r>
      <w:r w:rsidR="009B6BDA">
        <w:t xml:space="preserve"> database</w:t>
      </w:r>
      <w:r w:rsidR="00170716">
        <w:t xml:space="preserve">, they </w:t>
      </w:r>
      <w:r>
        <w:t xml:space="preserve">were </w:t>
      </w:r>
      <w:r w:rsidR="00170716">
        <w:t>added to the review for screening.</w:t>
      </w:r>
      <w:r>
        <w:t xml:space="preserve"> The following were included in the snowball strategy:</w:t>
      </w:r>
    </w:p>
    <w:p w14:paraId="27427384" w14:textId="77777777" w:rsidR="00B80396" w:rsidRDefault="00B80396" w:rsidP="00B80396">
      <w:pPr>
        <w:spacing w:after="0"/>
      </w:pPr>
    </w:p>
    <w:p w14:paraId="04B2BEBE" w14:textId="2541B359" w:rsidR="006B09E9" w:rsidRDefault="006B09E9" w:rsidP="00A2469A">
      <w:pPr>
        <w:pStyle w:val="ListParagraph"/>
        <w:numPr>
          <w:ilvl w:val="0"/>
          <w:numId w:val="3"/>
        </w:numPr>
      </w:pPr>
      <w:r>
        <w:t>Hand searching MMWR</w:t>
      </w:r>
      <w:r w:rsidR="00B80396">
        <w:t xml:space="preserve"> and</w:t>
      </w:r>
      <w:r w:rsidR="009B6BDA">
        <w:t xml:space="preserve"> CDC </w:t>
      </w:r>
      <w:r w:rsidR="00733A12">
        <w:t>website</w:t>
      </w:r>
    </w:p>
    <w:p w14:paraId="584C2409" w14:textId="77777777" w:rsidR="006B09E9" w:rsidRDefault="006B09E9" w:rsidP="00A2469A">
      <w:pPr>
        <w:pStyle w:val="ListParagraph"/>
        <w:numPr>
          <w:ilvl w:val="0"/>
          <w:numId w:val="3"/>
        </w:numPr>
      </w:pPr>
      <w:r>
        <w:t>Screeni</w:t>
      </w:r>
      <w:r w:rsidR="004F099B">
        <w:t>ng reference lists (10 reviews)</w:t>
      </w:r>
    </w:p>
    <w:p w14:paraId="0572D767" w14:textId="77777777" w:rsidR="00560BC6" w:rsidRDefault="00560BC6" w:rsidP="00560BC6">
      <w:r>
        <w:t xml:space="preserve">Articles searched: </w:t>
      </w:r>
    </w:p>
    <w:p w14:paraId="21BE4B88" w14:textId="77777777" w:rsidR="00560BC6" w:rsidRDefault="00560BC6" w:rsidP="00560BC6">
      <w:pPr>
        <w:pStyle w:val="ListParagraph"/>
        <w:numPr>
          <w:ilvl w:val="0"/>
          <w:numId w:val="64"/>
        </w:numPr>
      </w:pPr>
      <w:r>
        <w:t>Mowatt, L., &amp; Jackson, S.T. (2014). Chikungunya in the Caribbean: An Epidemic in the Making. Infect Dis Ther, 3:63-68.</w:t>
      </w:r>
    </w:p>
    <w:p w14:paraId="1C647454" w14:textId="77777777" w:rsidR="00560BC6" w:rsidRDefault="00560BC6" w:rsidP="00560BC6">
      <w:pPr>
        <w:pStyle w:val="ListParagraph"/>
        <w:numPr>
          <w:ilvl w:val="0"/>
          <w:numId w:val="64"/>
        </w:numPr>
      </w:pPr>
      <w:r>
        <w:t>Roques, P., &amp; Gras, G. (2010). Chikungunya Fever: Focus on Peripheral Markers of Pathogenesis. The Journal of Infectious Diseases, 203:141-143.</w:t>
      </w:r>
    </w:p>
    <w:p w14:paraId="54CF7EC6" w14:textId="77777777" w:rsidR="00560BC6" w:rsidRDefault="00560BC6" w:rsidP="00560BC6">
      <w:pPr>
        <w:pStyle w:val="ListParagraph"/>
        <w:numPr>
          <w:ilvl w:val="0"/>
          <w:numId w:val="64"/>
        </w:numPr>
      </w:pPr>
      <w:r>
        <w:t>Higgs, S., &amp; Ziegler, S.A. (2010). A nonhuman primate model of Chikungunya disease. J Clin Invest, 120(3): 657-660.</w:t>
      </w:r>
    </w:p>
    <w:p w14:paraId="373F5DFA" w14:textId="77777777" w:rsidR="00560BC6" w:rsidRDefault="00560BC6" w:rsidP="00560BC6">
      <w:pPr>
        <w:pStyle w:val="ListParagraph"/>
        <w:numPr>
          <w:ilvl w:val="0"/>
          <w:numId w:val="64"/>
        </w:numPr>
      </w:pPr>
      <w:r>
        <w:t>Ogden, N.H., Lindsay, L.R., &amp; Coulthart, M. (2015). Is there a risk of Chikungunya transmission in Canada? CCDR, 41-1.</w:t>
      </w:r>
    </w:p>
    <w:p w14:paraId="150516D1" w14:textId="77777777" w:rsidR="00560BC6" w:rsidRDefault="00560BC6" w:rsidP="00560BC6">
      <w:pPr>
        <w:pStyle w:val="ListParagraph"/>
        <w:numPr>
          <w:ilvl w:val="0"/>
          <w:numId w:val="64"/>
        </w:numPr>
      </w:pPr>
      <w:r>
        <w:t>Straetemans, M. (2008). Vector-related risk mapping of the introduction and establishment of Aedes Albopictus in Europe. Eurosurveillance, 13(1-3).</w:t>
      </w:r>
    </w:p>
    <w:p w14:paraId="7F48FEFA" w14:textId="77777777" w:rsidR="00560BC6" w:rsidRDefault="00560BC6" w:rsidP="00560BC6">
      <w:pPr>
        <w:pStyle w:val="ListParagraph"/>
        <w:numPr>
          <w:ilvl w:val="0"/>
          <w:numId w:val="64"/>
        </w:numPr>
      </w:pPr>
      <w:r>
        <w:t>Weitzel, B.S., Rega, P.P., &amp; Bork, C.E. (2012). Chikungunya virus: An emerging condition in the industrialized world. JAAPA, 25(1):E1-E5.</w:t>
      </w:r>
    </w:p>
    <w:p w14:paraId="2E6ABFB9" w14:textId="77777777" w:rsidR="00560BC6" w:rsidRDefault="00560BC6" w:rsidP="00560BC6">
      <w:pPr>
        <w:pStyle w:val="ListParagraph"/>
        <w:numPr>
          <w:ilvl w:val="0"/>
          <w:numId w:val="64"/>
        </w:numPr>
      </w:pPr>
      <w:r w:rsidRPr="00B632A0">
        <w:t>Parida, M</w:t>
      </w:r>
      <w:r>
        <w:t>.</w:t>
      </w:r>
      <w:r w:rsidRPr="00B632A0">
        <w:t xml:space="preserve">M., Santosh, S.R., Dash, P.K., </w:t>
      </w:r>
      <w:r>
        <w:t>&amp; Rao, P.V.L. (2008). Rapid and real-time assays for detection and quantification of Chikungunya virus. Future Medicine, 3(2): 179-192.</w:t>
      </w:r>
    </w:p>
    <w:p w14:paraId="5049DC45" w14:textId="77777777" w:rsidR="00560BC6" w:rsidRDefault="00560BC6" w:rsidP="00560BC6">
      <w:pPr>
        <w:pStyle w:val="ListParagraph"/>
        <w:numPr>
          <w:ilvl w:val="0"/>
          <w:numId w:val="64"/>
        </w:numPr>
      </w:pPr>
      <w:r>
        <w:t>Kar, P.K., Nagpal, B.N., Dua, V.K., Ghosh, S.K., Raghavendra, K., Bhatt, R.M., Anvikar, A., &amp; Das, A. (2009). Molecular characterization of chikungunya virus from Andhra Pradesh, India. Indian J Med Res, 129: 335-337.</w:t>
      </w:r>
    </w:p>
    <w:p w14:paraId="3C942885" w14:textId="77777777" w:rsidR="00560BC6" w:rsidRDefault="00560BC6" w:rsidP="00560BC6">
      <w:pPr>
        <w:pStyle w:val="ListParagraph"/>
        <w:numPr>
          <w:ilvl w:val="0"/>
          <w:numId w:val="64"/>
        </w:numPr>
      </w:pPr>
      <w:r w:rsidRPr="00841195">
        <w:rPr>
          <w:lang w:val="fr-CA"/>
        </w:rPr>
        <w:t>Cassadou, S., Boucau, S., Petit-</w:t>
      </w:r>
      <w:r>
        <w:rPr>
          <w:lang w:val="fr-CA"/>
        </w:rPr>
        <w:t xml:space="preserve">Sinturel, M., Huc,  P., Leparc-Goffart, I., &amp; Ledrans, M. (2014). </w:t>
      </w:r>
      <w:r w:rsidRPr="00841195">
        <w:t xml:space="preserve">Emergence of chikungunya fever on the French side of Saint Martin </w:t>
      </w:r>
      <w:r>
        <w:t xml:space="preserve">island, October to December 2013. Euro Surveill. </w:t>
      </w:r>
      <w:r w:rsidRPr="00841195">
        <w:t xml:space="preserve">Available online: </w:t>
      </w:r>
      <w:hyperlink r:id="rId10" w:history="1">
        <w:r w:rsidRPr="00D16FD9">
          <w:rPr>
            <w:rStyle w:val="Hyperlink"/>
          </w:rPr>
          <w:t>http://www.eurosurveillance.org/ViewArticle.aspx?ArticleId=20752</w:t>
        </w:r>
      </w:hyperlink>
    </w:p>
    <w:p w14:paraId="1AE34DE9" w14:textId="77777777" w:rsidR="00560BC6" w:rsidRDefault="00560BC6" w:rsidP="005A6D04">
      <w:pPr>
        <w:pStyle w:val="ListParagraph"/>
        <w:numPr>
          <w:ilvl w:val="0"/>
          <w:numId w:val="64"/>
        </w:numPr>
      </w:pPr>
      <w:r w:rsidRPr="00877FC6">
        <w:t>Kaur, P.,</w:t>
      </w:r>
      <w:r>
        <w:t xml:space="preserve"> &amp; Chu, J.H. (2013). Chikungunya virus: an update on antiviral development and challenges. Drug Discovery Today, 18 (19/20):969-983.</w:t>
      </w:r>
    </w:p>
    <w:sectPr w:rsidR="00560BC6" w:rsidSect="0035208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EEF04" w14:textId="77777777" w:rsidR="000B3610" w:rsidRDefault="000B3610" w:rsidP="0027148B">
      <w:pPr>
        <w:spacing w:after="0" w:line="240" w:lineRule="auto"/>
      </w:pPr>
      <w:r>
        <w:separator/>
      </w:r>
    </w:p>
  </w:endnote>
  <w:endnote w:type="continuationSeparator" w:id="0">
    <w:p w14:paraId="6563303E" w14:textId="77777777" w:rsidR="000B3610" w:rsidRDefault="000B3610" w:rsidP="00271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04A5E1" w14:textId="77777777" w:rsidR="000B3610" w:rsidRDefault="000B3610" w:rsidP="0027148B">
      <w:pPr>
        <w:spacing w:after="0" w:line="240" w:lineRule="auto"/>
      </w:pPr>
      <w:r>
        <w:separator/>
      </w:r>
    </w:p>
  </w:footnote>
  <w:footnote w:type="continuationSeparator" w:id="0">
    <w:p w14:paraId="0C2C60DE" w14:textId="77777777" w:rsidR="000B3610" w:rsidRDefault="000B3610" w:rsidP="002714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075F0"/>
    <w:multiLevelType w:val="hybridMultilevel"/>
    <w:tmpl w:val="AE6626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024BC"/>
    <w:multiLevelType w:val="hybridMultilevel"/>
    <w:tmpl w:val="8166B3DE"/>
    <w:lvl w:ilvl="0" w:tplc="10090003">
      <w:start w:val="1"/>
      <w:numFmt w:val="bullet"/>
      <w:lvlText w:val="o"/>
      <w:lvlJc w:val="left"/>
      <w:pPr>
        <w:ind w:left="1225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5" w:hanging="360"/>
      </w:pPr>
      <w:rPr>
        <w:rFonts w:ascii="Wingdings" w:hAnsi="Wingdings" w:hint="default"/>
      </w:rPr>
    </w:lvl>
  </w:abstractNum>
  <w:abstractNum w:abstractNumId="2" w15:restartNumberingAfterBreak="0">
    <w:nsid w:val="07143C01"/>
    <w:multiLevelType w:val="hybridMultilevel"/>
    <w:tmpl w:val="7E588F4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83F7898"/>
    <w:multiLevelType w:val="hybridMultilevel"/>
    <w:tmpl w:val="6F2C5824"/>
    <w:lvl w:ilvl="0" w:tplc="43BE2710">
      <w:start w:val="1"/>
      <w:numFmt w:val="bullet"/>
      <w:lvlText w:val="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8665605"/>
    <w:multiLevelType w:val="hybridMultilevel"/>
    <w:tmpl w:val="728A843C"/>
    <w:lvl w:ilvl="0" w:tplc="86165CF6">
      <w:start w:val="1"/>
      <w:numFmt w:val="bullet"/>
      <w:lvlText w:val=""/>
      <w:lvlJc w:val="left"/>
      <w:pPr>
        <w:ind w:left="502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08E30CC4"/>
    <w:multiLevelType w:val="hybridMultilevel"/>
    <w:tmpl w:val="F626C9BC"/>
    <w:lvl w:ilvl="0" w:tplc="10090003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69" w:hanging="360"/>
      </w:pPr>
      <w:rPr>
        <w:rFonts w:ascii="Wingdings" w:hAnsi="Wingdings" w:hint="default"/>
      </w:rPr>
    </w:lvl>
  </w:abstractNum>
  <w:abstractNum w:abstractNumId="6" w15:restartNumberingAfterBreak="0">
    <w:nsid w:val="0A551562"/>
    <w:multiLevelType w:val="hybridMultilevel"/>
    <w:tmpl w:val="EE46B724"/>
    <w:lvl w:ilvl="0" w:tplc="27BA58F6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lang w:val="en-GB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92326D"/>
    <w:multiLevelType w:val="hybridMultilevel"/>
    <w:tmpl w:val="90C8EA04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710F1D"/>
    <w:multiLevelType w:val="hybridMultilevel"/>
    <w:tmpl w:val="67E07854"/>
    <w:lvl w:ilvl="0" w:tplc="86165CF6">
      <w:start w:val="1"/>
      <w:numFmt w:val="bullet"/>
      <w:lvlText w:val="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627EFAC4">
      <w:start w:val="1"/>
      <w:numFmt w:val="bullet"/>
      <w:lvlText w:val="□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C101AA"/>
    <w:multiLevelType w:val="hybridMultilevel"/>
    <w:tmpl w:val="05120276"/>
    <w:lvl w:ilvl="0" w:tplc="627EFAC4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0C2279C"/>
    <w:multiLevelType w:val="hybridMultilevel"/>
    <w:tmpl w:val="92E0338C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57E378A"/>
    <w:multiLevelType w:val="hybridMultilevel"/>
    <w:tmpl w:val="792617A2"/>
    <w:lvl w:ilvl="0" w:tplc="86165CF6">
      <w:start w:val="1"/>
      <w:numFmt w:val="bullet"/>
      <w:lvlText w:val="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5E89DD8">
      <w:numFmt w:val="bullet"/>
      <w:lvlText w:val=""/>
      <w:lvlJc w:val="left"/>
      <w:pPr>
        <w:ind w:left="2175" w:hanging="375"/>
      </w:pPr>
      <w:rPr>
        <w:rFonts w:ascii="Symbol" w:eastAsia="Calibri" w:hAnsi="Symbol" w:cs="Times New Roman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050078"/>
    <w:multiLevelType w:val="hybridMultilevel"/>
    <w:tmpl w:val="2A00A43C"/>
    <w:lvl w:ilvl="0" w:tplc="10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17DF0B8C"/>
    <w:multiLevelType w:val="hybridMultilevel"/>
    <w:tmpl w:val="622A61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3748C3"/>
    <w:multiLevelType w:val="hybridMultilevel"/>
    <w:tmpl w:val="3E384DFE"/>
    <w:lvl w:ilvl="0" w:tplc="86165CF6">
      <w:start w:val="1"/>
      <w:numFmt w:val="bullet"/>
      <w:lvlText w:val=""/>
      <w:lvlJc w:val="left"/>
      <w:pPr>
        <w:ind w:left="502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1C7B41DA"/>
    <w:multiLevelType w:val="hybridMultilevel"/>
    <w:tmpl w:val="F864A6B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B820AF"/>
    <w:multiLevelType w:val="hybridMultilevel"/>
    <w:tmpl w:val="CCBA72EC"/>
    <w:lvl w:ilvl="0" w:tplc="10090003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69" w:hanging="360"/>
      </w:pPr>
      <w:rPr>
        <w:rFonts w:ascii="Wingdings" w:hAnsi="Wingdings" w:hint="default"/>
      </w:rPr>
    </w:lvl>
  </w:abstractNum>
  <w:abstractNum w:abstractNumId="17" w15:restartNumberingAfterBreak="0">
    <w:nsid w:val="20D007EC"/>
    <w:multiLevelType w:val="hybridMultilevel"/>
    <w:tmpl w:val="20DC22F0"/>
    <w:lvl w:ilvl="0" w:tplc="10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8" w15:restartNumberingAfterBreak="0">
    <w:nsid w:val="22C21560"/>
    <w:multiLevelType w:val="hybridMultilevel"/>
    <w:tmpl w:val="9074165E"/>
    <w:lvl w:ilvl="0" w:tplc="10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19" w15:restartNumberingAfterBreak="0">
    <w:nsid w:val="24F7585B"/>
    <w:multiLevelType w:val="hybridMultilevel"/>
    <w:tmpl w:val="E848AFAA"/>
    <w:lvl w:ilvl="0" w:tplc="10090003">
      <w:start w:val="1"/>
      <w:numFmt w:val="bullet"/>
      <w:lvlText w:val="o"/>
      <w:lvlJc w:val="left"/>
      <w:pPr>
        <w:ind w:left="906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62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4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6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8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0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2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4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66" w:hanging="360"/>
      </w:pPr>
      <w:rPr>
        <w:rFonts w:ascii="Wingdings" w:hAnsi="Wingdings" w:hint="default"/>
      </w:rPr>
    </w:lvl>
  </w:abstractNum>
  <w:abstractNum w:abstractNumId="20" w15:restartNumberingAfterBreak="0">
    <w:nsid w:val="258E0016"/>
    <w:multiLevelType w:val="hybridMultilevel"/>
    <w:tmpl w:val="F5CAC8BC"/>
    <w:lvl w:ilvl="0" w:tplc="10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21" w15:restartNumberingAfterBreak="0">
    <w:nsid w:val="25E15431"/>
    <w:multiLevelType w:val="hybridMultilevel"/>
    <w:tmpl w:val="5F20A9B4"/>
    <w:lvl w:ilvl="0" w:tplc="10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22" w15:restartNumberingAfterBreak="0">
    <w:nsid w:val="2F5E5B2F"/>
    <w:multiLevelType w:val="hybridMultilevel"/>
    <w:tmpl w:val="E048A9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6B46A6"/>
    <w:multiLevelType w:val="hybridMultilevel"/>
    <w:tmpl w:val="38A0D864"/>
    <w:lvl w:ilvl="0" w:tplc="10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07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9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1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23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5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7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9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12" w:hanging="360"/>
      </w:pPr>
      <w:rPr>
        <w:rFonts w:ascii="Wingdings" w:hAnsi="Wingdings" w:hint="default"/>
      </w:rPr>
    </w:lvl>
  </w:abstractNum>
  <w:abstractNum w:abstractNumId="24" w15:restartNumberingAfterBreak="0">
    <w:nsid w:val="30864447"/>
    <w:multiLevelType w:val="hybridMultilevel"/>
    <w:tmpl w:val="682E14AC"/>
    <w:lvl w:ilvl="0" w:tplc="CDBC4F8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862453"/>
    <w:multiLevelType w:val="hybridMultilevel"/>
    <w:tmpl w:val="6720BA12"/>
    <w:lvl w:ilvl="0" w:tplc="627EFAC4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33F3729"/>
    <w:multiLevelType w:val="hybridMultilevel"/>
    <w:tmpl w:val="BFB642C4"/>
    <w:lvl w:ilvl="0" w:tplc="43BE2710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74B660A"/>
    <w:multiLevelType w:val="hybridMultilevel"/>
    <w:tmpl w:val="DAAA3DD2"/>
    <w:lvl w:ilvl="0" w:tplc="27BA58F6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lang w:val="en-GB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7E45BE8"/>
    <w:multiLevelType w:val="hybridMultilevel"/>
    <w:tmpl w:val="EF2AAC80"/>
    <w:lvl w:ilvl="0" w:tplc="10090001">
      <w:start w:val="1"/>
      <w:numFmt w:val="bullet"/>
      <w:lvlText w:val=""/>
      <w:lvlJc w:val="left"/>
      <w:pPr>
        <w:ind w:left="698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58" w:hanging="360"/>
      </w:pPr>
      <w:rPr>
        <w:rFonts w:ascii="Wingdings" w:hAnsi="Wingdings" w:hint="default"/>
      </w:rPr>
    </w:lvl>
  </w:abstractNum>
  <w:abstractNum w:abstractNumId="29" w15:restartNumberingAfterBreak="0">
    <w:nsid w:val="391053EA"/>
    <w:multiLevelType w:val="hybridMultilevel"/>
    <w:tmpl w:val="F6A49868"/>
    <w:lvl w:ilvl="0" w:tplc="10090003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69" w:hanging="360"/>
      </w:pPr>
      <w:rPr>
        <w:rFonts w:ascii="Wingdings" w:hAnsi="Wingdings" w:hint="default"/>
      </w:rPr>
    </w:lvl>
  </w:abstractNum>
  <w:abstractNum w:abstractNumId="30" w15:restartNumberingAfterBreak="0">
    <w:nsid w:val="3C0144A4"/>
    <w:multiLevelType w:val="hybridMultilevel"/>
    <w:tmpl w:val="13EC8BD2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3DC85AA6"/>
    <w:multiLevelType w:val="hybridMultilevel"/>
    <w:tmpl w:val="7B8C34EC"/>
    <w:lvl w:ilvl="0" w:tplc="627EFAC4">
      <w:start w:val="1"/>
      <w:numFmt w:val="bullet"/>
      <w:lvlText w:val="□"/>
      <w:lvlJc w:val="left"/>
      <w:pPr>
        <w:ind w:left="1069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2" w15:restartNumberingAfterBreak="0">
    <w:nsid w:val="43EE4C49"/>
    <w:multiLevelType w:val="hybridMultilevel"/>
    <w:tmpl w:val="AE848DC6"/>
    <w:lvl w:ilvl="0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3" w15:restartNumberingAfterBreak="0">
    <w:nsid w:val="44AB2657"/>
    <w:multiLevelType w:val="hybridMultilevel"/>
    <w:tmpl w:val="11240CD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7A66A28"/>
    <w:multiLevelType w:val="hybridMultilevel"/>
    <w:tmpl w:val="86F02C3E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7E25D3D"/>
    <w:multiLevelType w:val="hybridMultilevel"/>
    <w:tmpl w:val="BC7C8DA2"/>
    <w:lvl w:ilvl="0" w:tplc="10090001">
      <w:start w:val="1"/>
      <w:numFmt w:val="bullet"/>
      <w:lvlText w:val=""/>
      <w:lvlJc w:val="left"/>
      <w:pPr>
        <w:tabs>
          <w:tab w:val="num" w:pos="698"/>
        </w:tabs>
        <w:ind w:left="69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18"/>
        </w:tabs>
        <w:ind w:left="14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38"/>
        </w:tabs>
        <w:ind w:left="21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58"/>
        </w:tabs>
        <w:ind w:left="28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578"/>
        </w:tabs>
        <w:ind w:left="35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298"/>
        </w:tabs>
        <w:ind w:left="42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18"/>
        </w:tabs>
        <w:ind w:left="50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38"/>
        </w:tabs>
        <w:ind w:left="57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58"/>
        </w:tabs>
        <w:ind w:left="6458" w:hanging="360"/>
      </w:pPr>
      <w:rPr>
        <w:rFonts w:ascii="Wingdings" w:hAnsi="Wingdings" w:hint="default"/>
      </w:rPr>
    </w:lvl>
  </w:abstractNum>
  <w:abstractNum w:abstractNumId="36" w15:restartNumberingAfterBreak="0">
    <w:nsid w:val="486E6447"/>
    <w:multiLevelType w:val="hybridMultilevel"/>
    <w:tmpl w:val="3496E4FA"/>
    <w:lvl w:ilvl="0" w:tplc="10090003">
      <w:start w:val="1"/>
      <w:numFmt w:val="bullet"/>
      <w:lvlText w:val="o"/>
      <w:lvlJc w:val="left"/>
      <w:pPr>
        <w:ind w:left="1003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37" w15:restartNumberingAfterBreak="0">
    <w:nsid w:val="48715038"/>
    <w:multiLevelType w:val="hybridMultilevel"/>
    <w:tmpl w:val="99980956"/>
    <w:lvl w:ilvl="0" w:tplc="10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38" w15:restartNumberingAfterBreak="0">
    <w:nsid w:val="48D30F7C"/>
    <w:multiLevelType w:val="hybridMultilevel"/>
    <w:tmpl w:val="8FA8AFE6"/>
    <w:lvl w:ilvl="0" w:tplc="10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9" w15:restartNumberingAfterBreak="0">
    <w:nsid w:val="4CF04D06"/>
    <w:multiLevelType w:val="hybridMultilevel"/>
    <w:tmpl w:val="AB24EF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D574370"/>
    <w:multiLevelType w:val="hybridMultilevel"/>
    <w:tmpl w:val="A9FA5384"/>
    <w:lvl w:ilvl="0" w:tplc="627EFAC4">
      <w:start w:val="1"/>
      <w:numFmt w:val="bullet"/>
      <w:lvlText w:val="□"/>
      <w:lvlJc w:val="left"/>
      <w:pPr>
        <w:ind w:left="433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15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7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9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1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3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5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7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93" w:hanging="360"/>
      </w:pPr>
      <w:rPr>
        <w:rFonts w:ascii="Wingdings" w:hAnsi="Wingdings" w:hint="default"/>
      </w:rPr>
    </w:lvl>
  </w:abstractNum>
  <w:abstractNum w:abstractNumId="41" w15:restartNumberingAfterBreak="0">
    <w:nsid w:val="4DB72569"/>
    <w:multiLevelType w:val="hybridMultilevel"/>
    <w:tmpl w:val="BD90B49C"/>
    <w:lvl w:ilvl="0" w:tplc="10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</w:abstractNum>
  <w:abstractNum w:abstractNumId="42" w15:restartNumberingAfterBreak="0">
    <w:nsid w:val="4E6549C8"/>
    <w:multiLevelType w:val="hybridMultilevel"/>
    <w:tmpl w:val="8648FD9C"/>
    <w:lvl w:ilvl="0" w:tplc="10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43" w15:restartNumberingAfterBreak="0">
    <w:nsid w:val="4FB932F2"/>
    <w:multiLevelType w:val="hybridMultilevel"/>
    <w:tmpl w:val="78F60C66"/>
    <w:lvl w:ilvl="0" w:tplc="10090003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</w:abstractNum>
  <w:abstractNum w:abstractNumId="44" w15:restartNumberingAfterBreak="0">
    <w:nsid w:val="51295CDE"/>
    <w:multiLevelType w:val="hybridMultilevel"/>
    <w:tmpl w:val="E26E3892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2891724"/>
    <w:multiLevelType w:val="hybridMultilevel"/>
    <w:tmpl w:val="FDA66E8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5AD1D64"/>
    <w:multiLevelType w:val="hybridMultilevel"/>
    <w:tmpl w:val="9B5EF36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565D7E8D"/>
    <w:multiLevelType w:val="hybridMultilevel"/>
    <w:tmpl w:val="97A4DF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95B37D7"/>
    <w:multiLevelType w:val="hybridMultilevel"/>
    <w:tmpl w:val="DD94F8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A0A6A08"/>
    <w:multiLevelType w:val="hybridMultilevel"/>
    <w:tmpl w:val="036CAA18"/>
    <w:lvl w:ilvl="0" w:tplc="86165CF6">
      <w:start w:val="1"/>
      <w:numFmt w:val="bullet"/>
      <w:lvlText w:val="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5C335FA9"/>
    <w:multiLevelType w:val="hybridMultilevel"/>
    <w:tmpl w:val="055A8620"/>
    <w:lvl w:ilvl="0" w:tplc="43BE2710">
      <w:start w:val="1"/>
      <w:numFmt w:val="bullet"/>
      <w:lvlText w:val="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5D013D2B"/>
    <w:multiLevelType w:val="hybridMultilevel"/>
    <w:tmpl w:val="9214B326"/>
    <w:lvl w:ilvl="0" w:tplc="10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52" w15:restartNumberingAfterBreak="0">
    <w:nsid w:val="622E3B58"/>
    <w:multiLevelType w:val="hybridMultilevel"/>
    <w:tmpl w:val="B9AED7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95F24D2"/>
    <w:multiLevelType w:val="hybridMultilevel"/>
    <w:tmpl w:val="AD4AA2C8"/>
    <w:lvl w:ilvl="0" w:tplc="43BE2710">
      <w:start w:val="1"/>
      <w:numFmt w:val="bullet"/>
      <w:lvlText w:val="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AA162FE"/>
    <w:multiLevelType w:val="hybridMultilevel"/>
    <w:tmpl w:val="335833E4"/>
    <w:lvl w:ilvl="0" w:tplc="627EFAC4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6AC30662"/>
    <w:multiLevelType w:val="hybridMultilevel"/>
    <w:tmpl w:val="282A1C6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C2A540D"/>
    <w:multiLevelType w:val="hybridMultilevel"/>
    <w:tmpl w:val="72E069FE"/>
    <w:lvl w:ilvl="0" w:tplc="86165CF6">
      <w:start w:val="1"/>
      <w:numFmt w:val="bullet"/>
      <w:lvlText w:val=""/>
      <w:lvlJc w:val="left"/>
      <w:pPr>
        <w:ind w:left="1789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57" w15:restartNumberingAfterBreak="0">
    <w:nsid w:val="70A65A13"/>
    <w:multiLevelType w:val="hybridMultilevel"/>
    <w:tmpl w:val="B1FA4992"/>
    <w:lvl w:ilvl="0" w:tplc="10090003">
      <w:start w:val="1"/>
      <w:numFmt w:val="bullet"/>
      <w:lvlText w:val="o"/>
      <w:lvlJc w:val="left"/>
      <w:pPr>
        <w:ind w:left="1371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09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1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3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25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7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9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1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31" w:hanging="360"/>
      </w:pPr>
      <w:rPr>
        <w:rFonts w:ascii="Wingdings" w:hAnsi="Wingdings" w:hint="default"/>
      </w:rPr>
    </w:lvl>
  </w:abstractNum>
  <w:abstractNum w:abstractNumId="58" w15:restartNumberingAfterBreak="0">
    <w:nsid w:val="73170339"/>
    <w:multiLevelType w:val="hybridMultilevel"/>
    <w:tmpl w:val="7EDE6C06"/>
    <w:lvl w:ilvl="0" w:tplc="27BA58F6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lang w:val="en-GB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4315F26"/>
    <w:multiLevelType w:val="hybridMultilevel"/>
    <w:tmpl w:val="E7D8D75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43E376F"/>
    <w:multiLevelType w:val="hybridMultilevel"/>
    <w:tmpl w:val="074094E6"/>
    <w:lvl w:ilvl="0" w:tplc="627EFAC4">
      <w:start w:val="1"/>
      <w:numFmt w:val="bullet"/>
      <w:lvlText w:val="□"/>
      <w:lvlJc w:val="left"/>
      <w:pPr>
        <w:ind w:left="378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61" w15:restartNumberingAfterBreak="0">
    <w:nsid w:val="75813716"/>
    <w:multiLevelType w:val="hybridMultilevel"/>
    <w:tmpl w:val="304ACD24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2" w15:restartNumberingAfterBreak="0">
    <w:nsid w:val="771D6E54"/>
    <w:multiLevelType w:val="hybridMultilevel"/>
    <w:tmpl w:val="D868AC1E"/>
    <w:lvl w:ilvl="0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3" w15:restartNumberingAfterBreak="0">
    <w:nsid w:val="774F67CF"/>
    <w:multiLevelType w:val="hybridMultilevel"/>
    <w:tmpl w:val="CB5C2DD2"/>
    <w:lvl w:ilvl="0" w:tplc="627EFAC4">
      <w:start w:val="1"/>
      <w:numFmt w:val="bullet"/>
      <w:lvlText w:val="□"/>
      <w:lvlJc w:val="left"/>
      <w:pPr>
        <w:ind w:left="651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4" w15:restartNumberingAfterBreak="0">
    <w:nsid w:val="78AF23FB"/>
    <w:multiLevelType w:val="hybridMultilevel"/>
    <w:tmpl w:val="E9144E9E"/>
    <w:lvl w:ilvl="0" w:tplc="10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27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99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712" w:hanging="360"/>
      </w:pPr>
      <w:rPr>
        <w:rFonts w:ascii="Wingdings" w:hAnsi="Wingdings" w:hint="default"/>
      </w:rPr>
    </w:lvl>
  </w:abstractNum>
  <w:abstractNum w:abstractNumId="65" w15:restartNumberingAfterBreak="0">
    <w:nsid w:val="79F44BD7"/>
    <w:multiLevelType w:val="hybridMultilevel"/>
    <w:tmpl w:val="D3C4B7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B5840FE"/>
    <w:multiLevelType w:val="hybridMultilevel"/>
    <w:tmpl w:val="F8C2E4D8"/>
    <w:lvl w:ilvl="0" w:tplc="43BE2710">
      <w:start w:val="1"/>
      <w:numFmt w:val="bullet"/>
      <w:lvlText w:val=""/>
      <w:lvlJc w:val="left"/>
      <w:pPr>
        <w:ind w:left="1069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DE62A15"/>
    <w:multiLevelType w:val="hybridMultilevel"/>
    <w:tmpl w:val="51243962"/>
    <w:lvl w:ilvl="0" w:tplc="627EFAC4">
      <w:start w:val="1"/>
      <w:numFmt w:val="bullet"/>
      <w:lvlText w:val="□"/>
      <w:lvlJc w:val="left"/>
      <w:pPr>
        <w:ind w:left="433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15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7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9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1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3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5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7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93" w:hanging="360"/>
      </w:pPr>
      <w:rPr>
        <w:rFonts w:ascii="Wingdings" w:hAnsi="Wingdings" w:hint="default"/>
      </w:rPr>
    </w:lvl>
  </w:abstractNum>
  <w:abstractNum w:abstractNumId="68" w15:restartNumberingAfterBreak="0">
    <w:nsid w:val="7F21573B"/>
    <w:multiLevelType w:val="hybridMultilevel"/>
    <w:tmpl w:val="5DAADEA8"/>
    <w:lvl w:ilvl="0" w:tplc="43BE2710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8"/>
  </w:num>
  <w:num w:numId="2">
    <w:abstractNumId w:val="34"/>
  </w:num>
  <w:num w:numId="3">
    <w:abstractNumId w:val="52"/>
  </w:num>
  <w:num w:numId="4">
    <w:abstractNumId w:val="55"/>
  </w:num>
  <w:num w:numId="5">
    <w:abstractNumId w:val="47"/>
  </w:num>
  <w:num w:numId="6">
    <w:abstractNumId w:val="24"/>
  </w:num>
  <w:num w:numId="7">
    <w:abstractNumId w:val="44"/>
  </w:num>
  <w:num w:numId="8">
    <w:abstractNumId w:val="65"/>
  </w:num>
  <w:num w:numId="9">
    <w:abstractNumId w:val="22"/>
  </w:num>
  <w:num w:numId="10">
    <w:abstractNumId w:val="67"/>
  </w:num>
  <w:num w:numId="11">
    <w:abstractNumId w:val="40"/>
  </w:num>
  <w:num w:numId="12">
    <w:abstractNumId w:val="25"/>
  </w:num>
  <w:num w:numId="13">
    <w:abstractNumId w:val="9"/>
  </w:num>
  <w:num w:numId="14">
    <w:abstractNumId w:val="60"/>
  </w:num>
  <w:num w:numId="15">
    <w:abstractNumId w:val="38"/>
  </w:num>
  <w:num w:numId="16">
    <w:abstractNumId w:val="12"/>
  </w:num>
  <w:num w:numId="17">
    <w:abstractNumId w:val="43"/>
  </w:num>
  <w:num w:numId="18">
    <w:abstractNumId w:val="41"/>
  </w:num>
  <w:num w:numId="19">
    <w:abstractNumId w:val="23"/>
  </w:num>
  <w:num w:numId="20">
    <w:abstractNumId w:val="19"/>
  </w:num>
  <w:num w:numId="21">
    <w:abstractNumId w:val="64"/>
  </w:num>
  <w:num w:numId="22">
    <w:abstractNumId w:val="11"/>
  </w:num>
  <w:num w:numId="23">
    <w:abstractNumId w:val="8"/>
  </w:num>
  <w:num w:numId="24">
    <w:abstractNumId w:val="53"/>
  </w:num>
  <w:num w:numId="25">
    <w:abstractNumId w:val="7"/>
  </w:num>
  <w:num w:numId="26">
    <w:abstractNumId w:val="61"/>
  </w:num>
  <w:num w:numId="27">
    <w:abstractNumId w:val="66"/>
  </w:num>
  <w:num w:numId="28">
    <w:abstractNumId w:val="1"/>
  </w:num>
  <w:num w:numId="29">
    <w:abstractNumId w:val="35"/>
  </w:num>
  <w:num w:numId="30">
    <w:abstractNumId w:val="17"/>
  </w:num>
  <w:num w:numId="31">
    <w:abstractNumId w:val="33"/>
  </w:num>
  <w:num w:numId="32">
    <w:abstractNumId w:val="15"/>
  </w:num>
  <w:num w:numId="33">
    <w:abstractNumId w:val="54"/>
  </w:num>
  <w:num w:numId="34">
    <w:abstractNumId w:val="50"/>
  </w:num>
  <w:num w:numId="35">
    <w:abstractNumId w:val="4"/>
  </w:num>
  <w:num w:numId="36">
    <w:abstractNumId w:val="28"/>
  </w:num>
  <w:num w:numId="37">
    <w:abstractNumId w:val="68"/>
  </w:num>
  <w:num w:numId="38">
    <w:abstractNumId w:val="26"/>
  </w:num>
  <w:num w:numId="39">
    <w:abstractNumId w:val="3"/>
  </w:num>
  <w:num w:numId="40">
    <w:abstractNumId w:val="62"/>
  </w:num>
  <w:num w:numId="41">
    <w:abstractNumId w:val="45"/>
  </w:num>
  <w:num w:numId="42">
    <w:abstractNumId w:val="20"/>
  </w:num>
  <w:num w:numId="43">
    <w:abstractNumId w:val="51"/>
  </w:num>
  <w:num w:numId="44">
    <w:abstractNumId w:val="42"/>
  </w:num>
  <w:num w:numId="45">
    <w:abstractNumId w:val="37"/>
  </w:num>
  <w:num w:numId="46">
    <w:abstractNumId w:val="21"/>
  </w:num>
  <w:num w:numId="47">
    <w:abstractNumId w:val="59"/>
  </w:num>
  <w:num w:numId="48">
    <w:abstractNumId w:val="18"/>
  </w:num>
  <w:num w:numId="49">
    <w:abstractNumId w:val="56"/>
  </w:num>
  <w:num w:numId="50">
    <w:abstractNumId w:val="29"/>
  </w:num>
  <w:num w:numId="51">
    <w:abstractNumId w:val="5"/>
  </w:num>
  <w:num w:numId="52">
    <w:abstractNumId w:val="16"/>
  </w:num>
  <w:num w:numId="53">
    <w:abstractNumId w:val="13"/>
  </w:num>
  <w:num w:numId="54">
    <w:abstractNumId w:val="32"/>
  </w:num>
  <w:num w:numId="55">
    <w:abstractNumId w:val="2"/>
  </w:num>
  <w:num w:numId="56">
    <w:abstractNumId w:val="46"/>
  </w:num>
  <w:num w:numId="57">
    <w:abstractNumId w:val="14"/>
  </w:num>
  <w:num w:numId="58">
    <w:abstractNumId w:val="49"/>
  </w:num>
  <w:num w:numId="59">
    <w:abstractNumId w:val="31"/>
  </w:num>
  <w:num w:numId="60">
    <w:abstractNumId w:val="63"/>
  </w:num>
  <w:num w:numId="61">
    <w:abstractNumId w:val="58"/>
  </w:num>
  <w:num w:numId="62">
    <w:abstractNumId w:val="6"/>
  </w:num>
  <w:num w:numId="63">
    <w:abstractNumId w:val="27"/>
  </w:num>
  <w:num w:numId="64">
    <w:abstractNumId w:val="39"/>
  </w:num>
  <w:num w:numId="65">
    <w:abstractNumId w:val="0"/>
  </w:num>
  <w:num w:numId="66">
    <w:abstractNumId w:val="10"/>
  </w:num>
  <w:num w:numId="67">
    <w:abstractNumId w:val="30"/>
  </w:num>
  <w:num w:numId="68">
    <w:abstractNumId w:val="57"/>
  </w:num>
  <w:num w:numId="69">
    <w:abstractNumId w:val="36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576"/>
    <w:rsid w:val="000000D5"/>
    <w:rsid w:val="0000049D"/>
    <w:rsid w:val="000004B6"/>
    <w:rsid w:val="000021F9"/>
    <w:rsid w:val="000028A2"/>
    <w:rsid w:val="0000473E"/>
    <w:rsid w:val="00004A87"/>
    <w:rsid w:val="0000613D"/>
    <w:rsid w:val="00006C41"/>
    <w:rsid w:val="00007EAA"/>
    <w:rsid w:val="00013DCF"/>
    <w:rsid w:val="000141BD"/>
    <w:rsid w:val="000148BA"/>
    <w:rsid w:val="0001625F"/>
    <w:rsid w:val="000169DC"/>
    <w:rsid w:val="000204DC"/>
    <w:rsid w:val="000218C4"/>
    <w:rsid w:val="00023463"/>
    <w:rsid w:val="00024A7C"/>
    <w:rsid w:val="00026718"/>
    <w:rsid w:val="00040903"/>
    <w:rsid w:val="0004227D"/>
    <w:rsid w:val="00042569"/>
    <w:rsid w:val="00046378"/>
    <w:rsid w:val="00046EDE"/>
    <w:rsid w:val="000506E7"/>
    <w:rsid w:val="000517B9"/>
    <w:rsid w:val="000558C5"/>
    <w:rsid w:val="00056419"/>
    <w:rsid w:val="000602AE"/>
    <w:rsid w:val="00063458"/>
    <w:rsid w:val="000651F6"/>
    <w:rsid w:val="000707F2"/>
    <w:rsid w:val="000717C7"/>
    <w:rsid w:val="00072592"/>
    <w:rsid w:val="00073E1C"/>
    <w:rsid w:val="00076668"/>
    <w:rsid w:val="00080B1C"/>
    <w:rsid w:val="00081220"/>
    <w:rsid w:val="00083D9F"/>
    <w:rsid w:val="00087FCB"/>
    <w:rsid w:val="00094CF7"/>
    <w:rsid w:val="00095AB8"/>
    <w:rsid w:val="00096E68"/>
    <w:rsid w:val="000A0BE9"/>
    <w:rsid w:val="000A45B9"/>
    <w:rsid w:val="000A5EA0"/>
    <w:rsid w:val="000A6D95"/>
    <w:rsid w:val="000B00B8"/>
    <w:rsid w:val="000B0576"/>
    <w:rsid w:val="000B0C59"/>
    <w:rsid w:val="000B3610"/>
    <w:rsid w:val="000B3B47"/>
    <w:rsid w:val="000B6B1B"/>
    <w:rsid w:val="000C2EE4"/>
    <w:rsid w:val="000C5AE9"/>
    <w:rsid w:val="000C622E"/>
    <w:rsid w:val="000C63B8"/>
    <w:rsid w:val="000D2235"/>
    <w:rsid w:val="000D2DCC"/>
    <w:rsid w:val="000D5C3C"/>
    <w:rsid w:val="000D65F5"/>
    <w:rsid w:val="000D6BFF"/>
    <w:rsid w:val="000E26F6"/>
    <w:rsid w:val="000E2AD1"/>
    <w:rsid w:val="000E40EE"/>
    <w:rsid w:val="000E4ECE"/>
    <w:rsid w:val="000F0CC6"/>
    <w:rsid w:val="000F1489"/>
    <w:rsid w:val="000F1FF7"/>
    <w:rsid w:val="000F40F8"/>
    <w:rsid w:val="000F4840"/>
    <w:rsid w:val="000F7465"/>
    <w:rsid w:val="000F79E6"/>
    <w:rsid w:val="00100E04"/>
    <w:rsid w:val="00102A18"/>
    <w:rsid w:val="001037CD"/>
    <w:rsid w:val="00104F33"/>
    <w:rsid w:val="001069D2"/>
    <w:rsid w:val="00113338"/>
    <w:rsid w:val="00115238"/>
    <w:rsid w:val="00115933"/>
    <w:rsid w:val="00116121"/>
    <w:rsid w:val="00121CB5"/>
    <w:rsid w:val="001271E0"/>
    <w:rsid w:val="00133B4F"/>
    <w:rsid w:val="001359C4"/>
    <w:rsid w:val="001373DE"/>
    <w:rsid w:val="001378DC"/>
    <w:rsid w:val="00137A29"/>
    <w:rsid w:val="00140EFE"/>
    <w:rsid w:val="001437AA"/>
    <w:rsid w:val="00147164"/>
    <w:rsid w:val="00147AC6"/>
    <w:rsid w:val="00150BC4"/>
    <w:rsid w:val="00150F97"/>
    <w:rsid w:val="00151328"/>
    <w:rsid w:val="00153628"/>
    <w:rsid w:val="001543F2"/>
    <w:rsid w:val="00156311"/>
    <w:rsid w:val="001578C9"/>
    <w:rsid w:val="00160F01"/>
    <w:rsid w:val="001629E5"/>
    <w:rsid w:val="00164B23"/>
    <w:rsid w:val="001652CD"/>
    <w:rsid w:val="00166592"/>
    <w:rsid w:val="001705FD"/>
    <w:rsid w:val="00170716"/>
    <w:rsid w:val="0017157B"/>
    <w:rsid w:val="00173975"/>
    <w:rsid w:val="00173C80"/>
    <w:rsid w:val="0017747F"/>
    <w:rsid w:val="00177CC8"/>
    <w:rsid w:val="00184572"/>
    <w:rsid w:val="001846B0"/>
    <w:rsid w:val="00184B4C"/>
    <w:rsid w:val="001853F0"/>
    <w:rsid w:val="00185507"/>
    <w:rsid w:val="00185984"/>
    <w:rsid w:val="0019014E"/>
    <w:rsid w:val="00192CE4"/>
    <w:rsid w:val="0019420F"/>
    <w:rsid w:val="001A0386"/>
    <w:rsid w:val="001A0BBD"/>
    <w:rsid w:val="001A21CA"/>
    <w:rsid w:val="001A36D2"/>
    <w:rsid w:val="001A3C83"/>
    <w:rsid w:val="001A5D48"/>
    <w:rsid w:val="001B02EE"/>
    <w:rsid w:val="001B0A3E"/>
    <w:rsid w:val="001C1A53"/>
    <w:rsid w:val="001C25EA"/>
    <w:rsid w:val="001C6BDF"/>
    <w:rsid w:val="001D2C35"/>
    <w:rsid w:val="001D2D76"/>
    <w:rsid w:val="001D4217"/>
    <w:rsid w:val="001D62C8"/>
    <w:rsid w:val="001D6614"/>
    <w:rsid w:val="001D6C9F"/>
    <w:rsid w:val="001D7211"/>
    <w:rsid w:val="001E486A"/>
    <w:rsid w:val="001E5F1D"/>
    <w:rsid w:val="001E66FE"/>
    <w:rsid w:val="001E67E0"/>
    <w:rsid w:val="001F0DB7"/>
    <w:rsid w:val="001F26D6"/>
    <w:rsid w:val="001F2ABE"/>
    <w:rsid w:val="001F332D"/>
    <w:rsid w:val="001F36FC"/>
    <w:rsid w:val="001F5B58"/>
    <w:rsid w:val="001F6920"/>
    <w:rsid w:val="001F6F61"/>
    <w:rsid w:val="00200B07"/>
    <w:rsid w:val="00200DE4"/>
    <w:rsid w:val="00201E20"/>
    <w:rsid w:val="002042A2"/>
    <w:rsid w:val="002060C0"/>
    <w:rsid w:val="00206EE6"/>
    <w:rsid w:val="00214361"/>
    <w:rsid w:val="00216BF3"/>
    <w:rsid w:val="00223F62"/>
    <w:rsid w:val="002278A8"/>
    <w:rsid w:val="00234B0B"/>
    <w:rsid w:val="002354A7"/>
    <w:rsid w:val="0024024D"/>
    <w:rsid w:val="0024025E"/>
    <w:rsid w:val="00240DA5"/>
    <w:rsid w:val="002412A2"/>
    <w:rsid w:val="00242D99"/>
    <w:rsid w:val="00246464"/>
    <w:rsid w:val="00250764"/>
    <w:rsid w:val="00250A92"/>
    <w:rsid w:val="00254C19"/>
    <w:rsid w:val="002560A3"/>
    <w:rsid w:val="00257151"/>
    <w:rsid w:val="00257395"/>
    <w:rsid w:val="00257F9D"/>
    <w:rsid w:val="00260863"/>
    <w:rsid w:val="0026398E"/>
    <w:rsid w:val="0027148B"/>
    <w:rsid w:val="0027702C"/>
    <w:rsid w:val="00277B3C"/>
    <w:rsid w:val="0028184F"/>
    <w:rsid w:val="00284ECE"/>
    <w:rsid w:val="00292CE7"/>
    <w:rsid w:val="002960DE"/>
    <w:rsid w:val="002967BD"/>
    <w:rsid w:val="002975E4"/>
    <w:rsid w:val="002A00C2"/>
    <w:rsid w:val="002A0761"/>
    <w:rsid w:val="002A246D"/>
    <w:rsid w:val="002A304E"/>
    <w:rsid w:val="002A4F12"/>
    <w:rsid w:val="002A4FC4"/>
    <w:rsid w:val="002A5AB3"/>
    <w:rsid w:val="002B06EC"/>
    <w:rsid w:val="002B17C4"/>
    <w:rsid w:val="002D0B3F"/>
    <w:rsid w:val="002D20F4"/>
    <w:rsid w:val="002D2D28"/>
    <w:rsid w:val="002D3A9B"/>
    <w:rsid w:val="002D5376"/>
    <w:rsid w:val="002D5FFB"/>
    <w:rsid w:val="002E36DD"/>
    <w:rsid w:val="002E471C"/>
    <w:rsid w:val="002E4EC9"/>
    <w:rsid w:val="002E528B"/>
    <w:rsid w:val="002E6C40"/>
    <w:rsid w:val="002F09ED"/>
    <w:rsid w:val="002F234D"/>
    <w:rsid w:val="002F3D5A"/>
    <w:rsid w:val="002F66BD"/>
    <w:rsid w:val="002F703D"/>
    <w:rsid w:val="002F7719"/>
    <w:rsid w:val="00303204"/>
    <w:rsid w:val="00304EC5"/>
    <w:rsid w:val="00321050"/>
    <w:rsid w:val="00321644"/>
    <w:rsid w:val="00323C35"/>
    <w:rsid w:val="00324B37"/>
    <w:rsid w:val="00327B7C"/>
    <w:rsid w:val="0033128A"/>
    <w:rsid w:val="00336EC1"/>
    <w:rsid w:val="003374AC"/>
    <w:rsid w:val="0033775C"/>
    <w:rsid w:val="003378EF"/>
    <w:rsid w:val="00341A1C"/>
    <w:rsid w:val="0034435E"/>
    <w:rsid w:val="00346F0D"/>
    <w:rsid w:val="00352082"/>
    <w:rsid w:val="00352089"/>
    <w:rsid w:val="00352E7D"/>
    <w:rsid w:val="00354BF6"/>
    <w:rsid w:val="00355491"/>
    <w:rsid w:val="003603E2"/>
    <w:rsid w:val="00361077"/>
    <w:rsid w:val="0036210D"/>
    <w:rsid w:val="00363D6F"/>
    <w:rsid w:val="00364F96"/>
    <w:rsid w:val="0036554C"/>
    <w:rsid w:val="00366373"/>
    <w:rsid w:val="003668EE"/>
    <w:rsid w:val="00367BC4"/>
    <w:rsid w:val="00384E75"/>
    <w:rsid w:val="00385AD9"/>
    <w:rsid w:val="00387417"/>
    <w:rsid w:val="0039219F"/>
    <w:rsid w:val="0039249C"/>
    <w:rsid w:val="0039312D"/>
    <w:rsid w:val="0039459D"/>
    <w:rsid w:val="00394A4C"/>
    <w:rsid w:val="0039582B"/>
    <w:rsid w:val="003A0D05"/>
    <w:rsid w:val="003A1032"/>
    <w:rsid w:val="003A14EB"/>
    <w:rsid w:val="003A1F58"/>
    <w:rsid w:val="003A317E"/>
    <w:rsid w:val="003A39E8"/>
    <w:rsid w:val="003B444E"/>
    <w:rsid w:val="003B4A65"/>
    <w:rsid w:val="003B5DF7"/>
    <w:rsid w:val="003C055F"/>
    <w:rsid w:val="003C1FF4"/>
    <w:rsid w:val="003C2462"/>
    <w:rsid w:val="003C4FA2"/>
    <w:rsid w:val="003C5B29"/>
    <w:rsid w:val="003C6FC5"/>
    <w:rsid w:val="003C77FD"/>
    <w:rsid w:val="003D1C5B"/>
    <w:rsid w:val="003D33B2"/>
    <w:rsid w:val="003D42BB"/>
    <w:rsid w:val="003E1D7C"/>
    <w:rsid w:val="003E2034"/>
    <w:rsid w:val="003E4DCD"/>
    <w:rsid w:val="003F1EE9"/>
    <w:rsid w:val="003F37A2"/>
    <w:rsid w:val="003F408D"/>
    <w:rsid w:val="003F4A5A"/>
    <w:rsid w:val="003F4BEC"/>
    <w:rsid w:val="004031E5"/>
    <w:rsid w:val="00403FC8"/>
    <w:rsid w:val="00404C77"/>
    <w:rsid w:val="0040510D"/>
    <w:rsid w:val="00405EE9"/>
    <w:rsid w:val="004077BD"/>
    <w:rsid w:val="0041007C"/>
    <w:rsid w:val="0041040D"/>
    <w:rsid w:val="00412229"/>
    <w:rsid w:val="004129F3"/>
    <w:rsid w:val="004141DF"/>
    <w:rsid w:val="00414A0E"/>
    <w:rsid w:val="0041526A"/>
    <w:rsid w:val="0041554E"/>
    <w:rsid w:val="004233CD"/>
    <w:rsid w:val="00424B56"/>
    <w:rsid w:val="00424C05"/>
    <w:rsid w:val="004318D1"/>
    <w:rsid w:val="00434B4C"/>
    <w:rsid w:val="0043540B"/>
    <w:rsid w:val="00441C74"/>
    <w:rsid w:val="00445F6E"/>
    <w:rsid w:val="00450883"/>
    <w:rsid w:val="00452EAD"/>
    <w:rsid w:val="00456A05"/>
    <w:rsid w:val="00456B00"/>
    <w:rsid w:val="004579F4"/>
    <w:rsid w:val="00460087"/>
    <w:rsid w:val="00460FC6"/>
    <w:rsid w:val="00460FDB"/>
    <w:rsid w:val="00462F84"/>
    <w:rsid w:val="004639E4"/>
    <w:rsid w:val="00465CA7"/>
    <w:rsid w:val="00472029"/>
    <w:rsid w:val="00472726"/>
    <w:rsid w:val="0047470B"/>
    <w:rsid w:val="0047574A"/>
    <w:rsid w:val="00476FF6"/>
    <w:rsid w:val="00482608"/>
    <w:rsid w:val="00483BFE"/>
    <w:rsid w:val="00484F16"/>
    <w:rsid w:val="00484FC4"/>
    <w:rsid w:val="00485E9D"/>
    <w:rsid w:val="00486569"/>
    <w:rsid w:val="00487EBA"/>
    <w:rsid w:val="004922EA"/>
    <w:rsid w:val="00492749"/>
    <w:rsid w:val="00494563"/>
    <w:rsid w:val="00495AF4"/>
    <w:rsid w:val="00497796"/>
    <w:rsid w:val="00497F16"/>
    <w:rsid w:val="00497F29"/>
    <w:rsid w:val="004A1062"/>
    <w:rsid w:val="004A2775"/>
    <w:rsid w:val="004A3ABB"/>
    <w:rsid w:val="004A4355"/>
    <w:rsid w:val="004B40FE"/>
    <w:rsid w:val="004B7551"/>
    <w:rsid w:val="004C11E4"/>
    <w:rsid w:val="004C271E"/>
    <w:rsid w:val="004C3640"/>
    <w:rsid w:val="004D19EA"/>
    <w:rsid w:val="004D662C"/>
    <w:rsid w:val="004E0644"/>
    <w:rsid w:val="004E2D46"/>
    <w:rsid w:val="004E4B9A"/>
    <w:rsid w:val="004F099B"/>
    <w:rsid w:val="004F1CFF"/>
    <w:rsid w:val="004F2393"/>
    <w:rsid w:val="004F2978"/>
    <w:rsid w:val="004F325F"/>
    <w:rsid w:val="004F5321"/>
    <w:rsid w:val="004F619F"/>
    <w:rsid w:val="00500FB0"/>
    <w:rsid w:val="00501CEA"/>
    <w:rsid w:val="005068C0"/>
    <w:rsid w:val="0050766F"/>
    <w:rsid w:val="00507D15"/>
    <w:rsid w:val="00514CB3"/>
    <w:rsid w:val="00514F8B"/>
    <w:rsid w:val="00514F96"/>
    <w:rsid w:val="0051579D"/>
    <w:rsid w:val="005163A7"/>
    <w:rsid w:val="00520A95"/>
    <w:rsid w:val="00520DA7"/>
    <w:rsid w:val="00521A24"/>
    <w:rsid w:val="00521E17"/>
    <w:rsid w:val="00526DBC"/>
    <w:rsid w:val="00527DDE"/>
    <w:rsid w:val="00531B1D"/>
    <w:rsid w:val="0053262A"/>
    <w:rsid w:val="00532694"/>
    <w:rsid w:val="0053281B"/>
    <w:rsid w:val="00533D88"/>
    <w:rsid w:val="00535BFA"/>
    <w:rsid w:val="00535F3E"/>
    <w:rsid w:val="00541998"/>
    <w:rsid w:val="005437CB"/>
    <w:rsid w:val="00551F3F"/>
    <w:rsid w:val="0055220E"/>
    <w:rsid w:val="00552D6A"/>
    <w:rsid w:val="00560BC6"/>
    <w:rsid w:val="00561C7F"/>
    <w:rsid w:val="00562D2E"/>
    <w:rsid w:val="00565DA6"/>
    <w:rsid w:val="00567351"/>
    <w:rsid w:val="00567C44"/>
    <w:rsid w:val="0057255A"/>
    <w:rsid w:val="00580799"/>
    <w:rsid w:val="00585D4F"/>
    <w:rsid w:val="00586E5C"/>
    <w:rsid w:val="00594081"/>
    <w:rsid w:val="00595743"/>
    <w:rsid w:val="00596862"/>
    <w:rsid w:val="005A5053"/>
    <w:rsid w:val="005A5E19"/>
    <w:rsid w:val="005A67CB"/>
    <w:rsid w:val="005A76F9"/>
    <w:rsid w:val="005B66B0"/>
    <w:rsid w:val="005C05BA"/>
    <w:rsid w:val="005C3F8A"/>
    <w:rsid w:val="005C4FDE"/>
    <w:rsid w:val="005D0DB9"/>
    <w:rsid w:val="005D122E"/>
    <w:rsid w:val="005D1BB4"/>
    <w:rsid w:val="005D4E64"/>
    <w:rsid w:val="005D75D2"/>
    <w:rsid w:val="005D7E7C"/>
    <w:rsid w:val="005E04EF"/>
    <w:rsid w:val="005E1EBE"/>
    <w:rsid w:val="005E2677"/>
    <w:rsid w:val="005E64FB"/>
    <w:rsid w:val="005F0D27"/>
    <w:rsid w:val="005F0F36"/>
    <w:rsid w:val="005F1E30"/>
    <w:rsid w:val="005F29B9"/>
    <w:rsid w:val="005F7213"/>
    <w:rsid w:val="006004E0"/>
    <w:rsid w:val="00601845"/>
    <w:rsid w:val="00601A73"/>
    <w:rsid w:val="00610D66"/>
    <w:rsid w:val="00615711"/>
    <w:rsid w:val="0062179C"/>
    <w:rsid w:val="006239D5"/>
    <w:rsid w:val="00623B80"/>
    <w:rsid w:val="00623D11"/>
    <w:rsid w:val="00623FCD"/>
    <w:rsid w:val="0062483B"/>
    <w:rsid w:val="006275C3"/>
    <w:rsid w:val="00630EFA"/>
    <w:rsid w:val="006404E7"/>
    <w:rsid w:val="006430E4"/>
    <w:rsid w:val="0064530E"/>
    <w:rsid w:val="00647DC2"/>
    <w:rsid w:val="00650180"/>
    <w:rsid w:val="006507D6"/>
    <w:rsid w:val="00651149"/>
    <w:rsid w:val="006536F6"/>
    <w:rsid w:val="00656634"/>
    <w:rsid w:val="00657F66"/>
    <w:rsid w:val="00662AD0"/>
    <w:rsid w:val="00662C4C"/>
    <w:rsid w:val="00664D12"/>
    <w:rsid w:val="00666FF0"/>
    <w:rsid w:val="006714D2"/>
    <w:rsid w:val="00672878"/>
    <w:rsid w:val="00674E9F"/>
    <w:rsid w:val="006777CE"/>
    <w:rsid w:val="00684815"/>
    <w:rsid w:val="00686230"/>
    <w:rsid w:val="0069442C"/>
    <w:rsid w:val="00694ADF"/>
    <w:rsid w:val="00695BEB"/>
    <w:rsid w:val="00697B05"/>
    <w:rsid w:val="006A0D8C"/>
    <w:rsid w:val="006A331A"/>
    <w:rsid w:val="006A3358"/>
    <w:rsid w:val="006A3C58"/>
    <w:rsid w:val="006A4550"/>
    <w:rsid w:val="006B026B"/>
    <w:rsid w:val="006B09E9"/>
    <w:rsid w:val="006B1FB0"/>
    <w:rsid w:val="006B67AF"/>
    <w:rsid w:val="006C3BEA"/>
    <w:rsid w:val="006C3E11"/>
    <w:rsid w:val="006D1B0E"/>
    <w:rsid w:val="006D5A50"/>
    <w:rsid w:val="006D7C72"/>
    <w:rsid w:val="006D7FF2"/>
    <w:rsid w:val="006E15AB"/>
    <w:rsid w:val="006E15E8"/>
    <w:rsid w:val="006E1AA6"/>
    <w:rsid w:val="006E3A72"/>
    <w:rsid w:val="006E5A6A"/>
    <w:rsid w:val="006E6266"/>
    <w:rsid w:val="006E6B86"/>
    <w:rsid w:val="006F1237"/>
    <w:rsid w:val="006F2D46"/>
    <w:rsid w:val="006F33EC"/>
    <w:rsid w:val="006F48BC"/>
    <w:rsid w:val="006F5F04"/>
    <w:rsid w:val="006F6235"/>
    <w:rsid w:val="007061B7"/>
    <w:rsid w:val="00710971"/>
    <w:rsid w:val="0071143D"/>
    <w:rsid w:val="00713D24"/>
    <w:rsid w:val="0071477B"/>
    <w:rsid w:val="00715163"/>
    <w:rsid w:val="00716F51"/>
    <w:rsid w:val="00720A13"/>
    <w:rsid w:val="00723E6F"/>
    <w:rsid w:val="00725B11"/>
    <w:rsid w:val="007264BE"/>
    <w:rsid w:val="00726693"/>
    <w:rsid w:val="00730696"/>
    <w:rsid w:val="00731B64"/>
    <w:rsid w:val="007328D4"/>
    <w:rsid w:val="007330A4"/>
    <w:rsid w:val="00733A12"/>
    <w:rsid w:val="00734584"/>
    <w:rsid w:val="007346A2"/>
    <w:rsid w:val="00734C3F"/>
    <w:rsid w:val="00742539"/>
    <w:rsid w:val="00742861"/>
    <w:rsid w:val="00742B6A"/>
    <w:rsid w:val="00743149"/>
    <w:rsid w:val="00744685"/>
    <w:rsid w:val="00744D72"/>
    <w:rsid w:val="00746BA3"/>
    <w:rsid w:val="007475CC"/>
    <w:rsid w:val="007502A8"/>
    <w:rsid w:val="0075267D"/>
    <w:rsid w:val="00752E3F"/>
    <w:rsid w:val="00754907"/>
    <w:rsid w:val="0075637E"/>
    <w:rsid w:val="0075662A"/>
    <w:rsid w:val="0076082E"/>
    <w:rsid w:val="007625AA"/>
    <w:rsid w:val="00766FBE"/>
    <w:rsid w:val="00773E47"/>
    <w:rsid w:val="0077504F"/>
    <w:rsid w:val="0077588E"/>
    <w:rsid w:val="0077726A"/>
    <w:rsid w:val="007812CB"/>
    <w:rsid w:val="0078398B"/>
    <w:rsid w:val="0078506D"/>
    <w:rsid w:val="00790965"/>
    <w:rsid w:val="00796941"/>
    <w:rsid w:val="007A52D4"/>
    <w:rsid w:val="007B1ACF"/>
    <w:rsid w:val="007B2D6B"/>
    <w:rsid w:val="007B35DE"/>
    <w:rsid w:val="007B4EB4"/>
    <w:rsid w:val="007B5D3C"/>
    <w:rsid w:val="007B6884"/>
    <w:rsid w:val="007B7E21"/>
    <w:rsid w:val="007C02F0"/>
    <w:rsid w:val="007C1C7E"/>
    <w:rsid w:val="007C30E2"/>
    <w:rsid w:val="007C45D4"/>
    <w:rsid w:val="007C47FD"/>
    <w:rsid w:val="007C6383"/>
    <w:rsid w:val="007D0FA6"/>
    <w:rsid w:val="007D14BD"/>
    <w:rsid w:val="007D2C85"/>
    <w:rsid w:val="007D7853"/>
    <w:rsid w:val="007E52A9"/>
    <w:rsid w:val="007E53CA"/>
    <w:rsid w:val="007E6019"/>
    <w:rsid w:val="007F027A"/>
    <w:rsid w:val="007F19C2"/>
    <w:rsid w:val="007F1A3A"/>
    <w:rsid w:val="007F3438"/>
    <w:rsid w:val="007F34F6"/>
    <w:rsid w:val="007F3EAD"/>
    <w:rsid w:val="007F4AB1"/>
    <w:rsid w:val="007F781E"/>
    <w:rsid w:val="00800CE9"/>
    <w:rsid w:val="00804D2B"/>
    <w:rsid w:val="008078E7"/>
    <w:rsid w:val="00810C14"/>
    <w:rsid w:val="00812266"/>
    <w:rsid w:val="008152F9"/>
    <w:rsid w:val="00821E23"/>
    <w:rsid w:val="00822C35"/>
    <w:rsid w:val="00823B16"/>
    <w:rsid w:val="00826131"/>
    <w:rsid w:val="0082663C"/>
    <w:rsid w:val="008274B5"/>
    <w:rsid w:val="00832881"/>
    <w:rsid w:val="00835975"/>
    <w:rsid w:val="00836601"/>
    <w:rsid w:val="00836969"/>
    <w:rsid w:val="00837936"/>
    <w:rsid w:val="00840B86"/>
    <w:rsid w:val="0084232F"/>
    <w:rsid w:val="00842979"/>
    <w:rsid w:val="00850C80"/>
    <w:rsid w:val="00851ECA"/>
    <w:rsid w:val="0085380E"/>
    <w:rsid w:val="00853EA4"/>
    <w:rsid w:val="00854694"/>
    <w:rsid w:val="00860E21"/>
    <w:rsid w:val="00861974"/>
    <w:rsid w:val="00866C42"/>
    <w:rsid w:val="00871E35"/>
    <w:rsid w:val="0087209F"/>
    <w:rsid w:val="008729DE"/>
    <w:rsid w:val="0088093B"/>
    <w:rsid w:val="0088200E"/>
    <w:rsid w:val="00883817"/>
    <w:rsid w:val="0088385E"/>
    <w:rsid w:val="00885458"/>
    <w:rsid w:val="008854C6"/>
    <w:rsid w:val="00885A9E"/>
    <w:rsid w:val="00885D4A"/>
    <w:rsid w:val="008863B5"/>
    <w:rsid w:val="00890C09"/>
    <w:rsid w:val="00891A2F"/>
    <w:rsid w:val="00893B8B"/>
    <w:rsid w:val="00893FBC"/>
    <w:rsid w:val="0089462F"/>
    <w:rsid w:val="00894B00"/>
    <w:rsid w:val="008951C3"/>
    <w:rsid w:val="00895866"/>
    <w:rsid w:val="008A1F4A"/>
    <w:rsid w:val="008A22ED"/>
    <w:rsid w:val="008A3EFC"/>
    <w:rsid w:val="008A68A0"/>
    <w:rsid w:val="008B5877"/>
    <w:rsid w:val="008C046A"/>
    <w:rsid w:val="008C0E2E"/>
    <w:rsid w:val="008C4ABF"/>
    <w:rsid w:val="008C67D9"/>
    <w:rsid w:val="008D0B78"/>
    <w:rsid w:val="008D1B9D"/>
    <w:rsid w:val="008D1EF8"/>
    <w:rsid w:val="008D2857"/>
    <w:rsid w:val="008D2D51"/>
    <w:rsid w:val="008D35BF"/>
    <w:rsid w:val="008D4576"/>
    <w:rsid w:val="008D69D0"/>
    <w:rsid w:val="008D7BE0"/>
    <w:rsid w:val="008E41D2"/>
    <w:rsid w:val="008E4B9F"/>
    <w:rsid w:val="008E64E7"/>
    <w:rsid w:val="008F524F"/>
    <w:rsid w:val="008F666A"/>
    <w:rsid w:val="009002C4"/>
    <w:rsid w:val="00900679"/>
    <w:rsid w:val="00900E3C"/>
    <w:rsid w:val="0090415B"/>
    <w:rsid w:val="00904833"/>
    <w:rsid w:val="00904F02"/>
    <w:rsid w:val="00912DBA"/>
    <w:rsid w:val="0091313E"/>
    <w:rsid w:val="00916D47"/>
    <w:rsid w:val="00917668"/>
    <w:rsid w:val="0092018A"/>
    <w:rsid w:val="00920D63"/>
    <w:rsid w:val="00922431"/>
    <w:rsid w:val="00922C6A"/>
    <w:rsid w:val="009238F7"/>
    <w:rsid w:val="00927ED9"/>
    <w:rsid w:val="00933D82"/>
    <w:rsid w:val="00934E82"/>
    <w:rsid w:val="0094437D"/>
    <w:rsid w:val="00945C9D"/>
    <w:rsid w:val="009474F8"/>
    <w:rsid w:val="0094754D"/>
    <w:rsid w:val="009618FE"/>
    <w:rsid w:val="00962675"/>
    <w:rsid w:val="0096291F"/>
    <w:rsid w:val="00966BBF"/>
    <w:rsid w:val="009700FD"/>
    <w:rsid w:val="009751ED"/>
    <w:rsid w:val="00975F84"/>
    <w:rsid w:val="00976FCA"/>
    <w:rsid w:val="0097716A"/>
    <w:rsid w:val="00985550"/>
    <w:rsid w:val="00991947"/>
    <w:rsid w:val="0099234A"/>
    <w:rsid w:val="0099372D"/>
    <w:rsid w:val="00996178"/>
    <w:rsid w:val="009A05E6"/>
    <w:rsid w:val="009A1BD3"/>
    <w:rsid w:val="009A2E20"/>
    <w:rsid w:val="009A74E3"/>
    <w:rsid w:val="009A7DD5"/>
    <w:rsid w:val="009B3CA7"/>
    <w:rsid w:val="009B533D"/>
    <w:rsid w:val="009B6BDA"/>
    <w:rsid w:val="009C0BE7"/>
    <w:rsid w:val="009C12F3"/>
    <w:rsid w:val="009C144D"/>
    <w:rsid w:val="009C319A"/>
    <w:rsid w:val="009C3620"/>
    <w:rsid w:val="009C5D0C"/>
    <w:rsid w:val="009D07EC"/>
    <w:rsid w:val="009D29AE"/>
    <w:rsid w:val="009D50B7"/>
    <w:rsid w:val="009D5C61"/>
    <w:rsid w:val="009D5D60"/>
    <w:rsid w:val="009E3517"/>
    <w:rsid w:val="009E49A7"/>
    <w:rsid w:val="009E69AF"/>
    <w:rsid w:val="009E797F"/>
    <w:rsid w:val="009F062B"/>
    <w:rsid w:val="009F1A52"/>
    <w:rsid w:val="009F4157"/>
    <w:rsid w:val="009F4564"/>
    <w:rsid w:val="009F7FF8"/>
    <w:rsid w:val="00A01F19"/>
    <w:rsid w:val="00A022A1"/>
    <w:rsid w:val="00A03F46"/>
    <w:rsid w:val="00A05556"/>
    <w:rsid w:val="00A10976"/>
    <w:rsid w:val="00A12AD3"/>
    <w:rsid w:val="00A12F96"/>
    <w:rsid w:val="00A14E93"/>
    <w:rsid w:val="00A17345"/>
    <w:rsid w:val="00A17387"/>
    <w:rsid w:val="00A20141"/>
    <w:rsid w:val="00A21CD5"/>
    <w:rsid w:val="00A2469A"/>
    <w:rsid w:val="00A25866"/>
    <w:rsid w:val="00A30C90"/>
    <w:rsid w:val="00A31944"/>
    <w:rsid w:val="00A358D7"/>
    <w:rsid w:val="00A36F46"/>
    <w:rsid w:val="00A3778E"/>
    <w:rsid w:val="00A40FE0"/>
    <w:rsid w:val="00A431C8"/>
    <w:rsid w:val="00A43EA7"/>
    <w:rsid w:val="00A46BFF"/>
    <w:rsid w:val="00A46C24"/>
    <w:rsid w:val="00A53ADF"/>
    <w:rsid w:val="00A53F61"/>
    <w:rsid w:val="00A5470D"/>
    <w:rsid w:val="00A56F1E"/>
    <w:rsid w:val="00A618ED"/>
    <w:rsid w:val="00A6592F"/>
    <w:rsid w:val="00A72B4F"/>
    <w:rsid w:val="00A84120"/>
    <w:rsid w:val="00A916F3"/>
    <w:rsid w:val="00A9338B"/>
    <w:rsid w:val="00A933EC"/>
    <w:rsid w:val="00A9465A"/>
    <w:rsid w:val="00A95A48"/>
    <w:rsid w:val="00A95B04"/>
    <w:rsid w:val="00AA00E0"/>
    <w:rsid w:val="00AB314A"/>
    <w:rsid w:val="00AB58E6"/>
    <w:rsid w:val="00AB6267"/>
    <w:rsid w:val="00AB7062"/>
    <w:rsid w:val="00AC6F12"/>
    <w:rsid w:val="00AD0A1C"/>
    <w:rsid w:val="00AD1535"/>
    <w:rsid w:val="00AD29AD"/>
    <w:rsid w:val="00AD2BEB"/>
    <w:rsid w:val="00AD62D7"/>
    <w:rsid w:val="00AE1336"/>
    <w:rsid w:val="00AE24A5"/>
    <w:rsid w:val="00AE278D"/>
    <w:rsid w:val="00AE2DD9"/>
    <w:rsid w:val="00AF37C8"/>
    <w:rsid w:val="00AF3E76"/>
    <w:rsid w:val="00AF5C1A"/>
    <w:rsid w:val="00AF63EF"/>
    <w:rsid w:val="00AF6BFE"/>
    <w:rsid w:val="00AF7B88"/>
    <w:rsid w:val="00B00B33"/>
    <w:rsid w:val="00B031FD"/>
    <w:rsid w:val="00B03978"/>
    <w:rsid w:val="00B03DED"/>
    <w:rsid w:val="00B04107"/>
    <w:rsid w:val="00B10C05"/>
    <w:rsid w:val="00B12BD7"/>
    <w:rsid w:val="00B14C05"/>
    <w:rsid w:val="00B1669E"/>
    <w:rsid w:val="00B17F0B"/>
    <w:rsid w:val="00B3355F"/>
    <w:rsid w:val="00B349C3"/>
    <w:rsid w:val="00B34A95"/>
    <w:rsid w:val="00B3663E"/>
    <w:rsid w:val="00B403D5"/>
    <w:rsid w:val="00B41922"/>
    <w:rsid w:val="00B45196"/>
    <w:rsid w:val="00B62092"/>
    <w:rsid w:val="00B63F63"/>
    <w:rsid w:val="00B64504"/>
    <w:rsid w:val="00B65833"/>
    <w:rsid w:val="00B66501"/>
    <w:rsid w:val="00B7009E"/>
    <w:rsid w:val="00B70232"/>
    <w:rsid w:val="00B70893"/>
    <w:rsid w:val="00B71043"/>
    <w:rsid w:val="00B7454D"/>
    <w:rsid w:val="00B80396"/>
    <w:rsid w:val="00B82507"/>
    <w:rsid w:val="00B8284E"/>
    <w:rsid w:val="00B829B4"/>
    <w:rsid w:val="00B85E99"/>
    <w:rsid w:val="00B95A9B"/>
    <w:rsid w:val="00BA0CEC"/>
    <w:rsid w:val="00BA3E1B"/>
    <w:rsid w:val="00BA5864"/>
    <w:rsid w:val="00BA58A5"/>
    <w:rsid w:val="00BA6D4D"/>
    <w:rsid w:val="00BA70BD"/>
    <w:rsid w:val="00BB0803"/>
    <w:rsid w:val="00BB3136"/>
    <w:rsid w:val="00BC6367"/>
    <w:rsid w:val="00BC643C"/>
    <w:rsid w:val="00BC662D"/>
    <w:rsid w:val="00BD0C4A"/>
    <w:rsid w:val="00BE4F9C"/>
    <w:rsid w:val="00BE58C2"/>
    <w:rsid w:val="00BE726F"/>
    <w:rsid w:val="00BF2105"/>
    <w:rsid w:val="00BF2D94"/>
    <w:rsid w:val="00BF5066"/>
    <w:rsid w:val="00BF59B4"/>
    <w:rsid w:val="00BF63B4"/>
    <w:rsid w:val="00C02D20"/>
    <w:rsid w:val="00C05099"/>
    <w:rsid w:val="00C05233"/>
    <w:rsid w:val="00C1116A"/>
    <w:rsid w:val="00C14955"/>
    <w:rsid w:val="00C16759"/>
    <w:rsid w:val="00C1724B"/>
    <w:rsid w:val="00C217DA"/>
    <w:rsid w:val="00C21BE9"/>
    <w:rsid w:val="00C2370C"/>
    <w:rsid w:val="00C30F39"/>
    <w:rsid w:val="00C33BED"/>
    <w:rsid w:val="00C33E41"/>
    <w:rsid w:val="00C360E9"/>
    <w:rsid w:val="00C4448A"/>
    <w:rsid w:val="00C45CE0"/>
    <w:rsid w:val="00C47A13"/>
    <w:rsid w:val="00C51564"/>
    <w:rsid w:val="00C52586"/>
    <w:rsid w:val="00C533D7"/>
    <w:rsid w:val="00C55828"/>
    <w:rsid w:val="00C56747"/>
    <w:rsid w:val="00C620B3"/>
    <w:rsid w:val="00C62A4A"/>
    <w:rsid w:val="00C62E44"/>
    <w:rsid w:val="00C62EE9"/>
    <w:rsid w:val="00C6693A"/>
    <w:rsid w:val="00C70E93"/>
    <w:rsid w:val="00C7397A"/>
    <w:rsid w:val="00C73B3B"/>
    <w:rsid w:val="00C75B52"/>
    <w:rsid w:val="00C82C15"/>
    <w:rsid w:val="00C8637C"/>
    <w:rsid w:val="00C9029C"/>
    <w:rsid w:val="00C9029F"/>
    <w:rsid w:val="00C94C1F"/>
    <w:rsid w:val="00C96218"/>
    <w:rsid w:val="00C965DA"/>
    <w:rsid w:val="00C96826"/>
    <w:rsid w:val="00C9684C"/>
    <w:rsid w:val="00CA0537"/>
    <w:rsid w:val="00CA6E55"/>
    <w:rsid w:val="00CB08CE"/>
    <w:rsid w:val="00CB0C52"/>
    <w:rsid w:val="00CB2AD1"/>
    <w:rsid w:val="00CB30B2"/>
    <w:rsid w:val="00CB790C"/>
    <w:rsid w:val="00CC0CF4"/>
    <w:rsid w:val="00CC1036"/>
    <w:rsid w:val="00CC268B"/>
    <w:rsid w:val="00CC785F"/>
    <w:rsid w:val="00CD2548"/>
    <w:rsid w:val="00CD40D6"/>
    <w:rsid w:val="00CD418E"/>
    <w:rsid w:val="00CD5912"/>
    <w:rsid w:val="00CD71AF"/>
    <w:rsid w:val="00CE102D"/>
    <w:rsid w:val="00CE2A70"/>
    <w:rsid w:val="00CE4012"/>
    <w:rsid w:val="00CF228E"/>
    <w:rsid w:val="00CF5A7E"/>
    <w:rsid w:val="00CF64DA"/>
    <w:rsid w:val="00CF6F0E"/>
    <w:rsid w:val="00CF71AB"/>
    <w:rsid w:val="00D00F8C"/>
    <w:rsid w:val="00D00FF9"/>
    <w:rsid w:val="00D011A4"/>
    <w:rsid w:val="00D04DCE"/>
    <w:rsid w:val="00D06792"/>
    <w:rsid w:val="00D12B5B"/>
    <w:rsid w:val="00D13D62"/>
    <w:rsid w:val="00D1418A"/>
    <w:rsid w:val="00D20307"/>
    <w:rsid w:val="00D258A8"/>
    <w:rsid w:val="00D25F16"/>
    <w:rsid w:val="00D270BE"/>
    <w:rsid w:val="00D309CF"/>
    <w:rsid w:val="00D30AF1"/>
    <w:rsid w:val="00D31AFD"/>
    <w:rsid w:val="00D331AE"/>
    <w:rsid w:val="00D3320E"/>
    <w:rsid w:val="00D35E3A"/>
    <w:rsid w:val="00D36AD8"/>
    <w:rsid w:val="00D36B3D"/>
    <w:rsid w:val="00D42168"/>
    <w:rsid w:val="00D446D2"/>
    <w:rsid w:val="00D50E0B"/>
    <w:rsid w:val="00D53658"/>
    <w:rsid w:val="00D54284"/>
    <w:rsid w:val="00D54ADD"/>
    <w:rsid w:val="00D60F14"/>
    <w:rsid w:val="00D61251"/>
    <w:rsid w:val="00D61E1D"/>
    <w:rsid w:val="00D6423F"/>
    <w:rsid w:val="00D67A44"/>
    <w:rsid w:val="00D7074C"/>
    <w:rsid w:val="00D70FBE"/>
    <w:rsid w:val="00D71163"/>
    <w:rsid w:val="00D73A51"/>
    <w:rsid w:val="00D743C6"/>
    <w:rsid w:val="00D7485C"/>
    <w:rsid w:val="00D8141B"/>
    <w:rsid w:val="00D82C67"/>
    <w:rsid w:val="00D83C64"/>
    <w:rsid w:val="00D9080D"/>
    <w:rsid w:val="00D94494"/>
    <w:rsid w:val="00DA70A5"/>
    <w:rsid w:val="00DB1B86"/>
    <w:rsid w:val="00DB346E"/>
    <w:rsid w:val="00DB3AE8"/>
    <w:rsid w:val="00DB4262"/>
    <w:rsid w:val="00DB676C"/>
    <w:rsid w:val="00DB7543"/>
    <w:rsid w:val="00DC4833"/>
    <w:rsid w:val="00DC4B02"/>
    <w:rsid w:val="00DC4DE1"/>
    <w:rsid w:val="00DC5C2D"/>
    <w:rsid w:val="00DC5EBD"/>
    <w:rsid w:val="00DC5F6A"/>
    <w:rsid w:val="00DD02ED"/>
    <w:rsid w:val="00DD2D31"/>
    <w:rsid w:val="00DD43C9"/>
    <w:rsid w:val="00DD7C78"/>
    <w:rsid w:val="00DE3E13"/>
    <w:rsid w:val="00DF1108"/>
    <w:rsid w:val="00DF16CB"/>
    <w:rsid w:val="00DF7DD6"/>
    <w:rsid w:val="00E01B7B"/>
    <w:rsid w:val="00E0223E"/>
    <w:rsid w:val="00E04BF3"/>
    <w:rsid w:val="00E05473"/>
    <w:rsid w:val="00E074BF"/>
    <w:rsid w:val="00E229E8"/>
    <w:rsid w:val="00E235AC"/>
    <w:rsid w:val="00E238B1"/>
    <w:rsid w:val="00E24F8C"/>
    <w:rsid w:val="00E279C8"/>
    <w:rsid w:val="00E328F7"/>
    <w:rsid w:val="00E36293"/>
    <w:rsid w:val="00E40406"/>
    <w:rsid w:val="00E422DB"/>
    <w:rsid w:val="00E4459F"/>
    <w:rsid w:val="00E45130"/>
    <w:rsid w:val="00E46D01"/>
    <w:rsid w:val="00E52153"/>
    <w:rsid w:val="00E52E4D"/>
    <w:rsid w:val="00E54C1A"/>
    <w:rsid w:val="00E54D8F"/>
    <w:rsid w:val="00E55C1A"/>
    <w:rsid w:val="00E55D24"/>
    <w:rsid w:val="00E5630C"/>
    <w:rsid w:val="00E7134A"/>
    <w:rsid w:val="00E7147A"/>
    <w:rsid w:val="00E730C7"/>
    <w:rsid w:val="00E80156"/>
    <w:rsid w:val="00E809AC"/>
    <w:rsid w:val="00E82F38"/>
    <w:rsid w:val="00E84946"/>
    <w:rsid w:val="00E86835"/>
    <w:rsid w:val="00E914CE"/>
    <w:rsid w:val="00E91553"/>
    <w:rsid w:val="00E91AB4"/>
    <w:rsid w:val="00E92043"/>
    <w:rsid w:val="00E972DD"/>
    <w:rsid w:val="00EA31A6"/>
    <w:rsid w:val="00EA6B2E"/>
    <w:rsid w:val="00EA7939"/>
    <w:rsid w:val="00EB3A96"/>
    <w:rsid w:val="00EB4E3F"/>
    <w:rsid w:val="00EB5734"/>
    <w:rsid w:val="00EB62CD"/>
    <w:rsid w:val="00EB645B"/>
    <w:rsid w:val="00EC13A0"/>
    <w:rsid w:val="00ED19E8"/>
    <w:rsid w:val="00ED2C75"/>
    <w:rsid w:val="00ED2DA3"/>
    <w:rsid w:val="00ED4CFD"/>
    <w:rsid w:val="00EE48BC"/>
    <w:rsid w:val="00EF18C3"/>
    <w:rsid w:val="00EF31EE"/>
    <w:rsid w:val="00EF4986"/>
    <w:rsid w:val="00EF6B85"/>
    <w:rsid w:val="00F020A4"/>
    <w:rsid w:val="00F02EDD"/>
    <w:rsid w:val="00F05D31"/>
    <w:rsid w:val="00F06F98"/>
    <w:rsid w:val="00F10228"/>
    <w:rsid w:val="00F14BE9"/>
    <w:rsid w:val="00F22C16"/>
    <w:rsid w:val="00F23068"/>
    <w:rsid w:val="00F23821"/>
    <w:rsid w:val="00F23EC4"/>
    <w:rsid w:val="00F24DA3"/>
    <w:rsid w:val="00F2556B"/>
    <w:rsid w:val="00F25998"/>
    <w:rsid w:val="00F32DDD"/>
    <w:rsid w:val="00F33DE5"/>
    <w:rsid w:val="00F35BE4"/>
    <w:rsid w:val="00F36C0C"/>
    <w:rsid w:val="00F42AF5"/>
    <w:rsid w:val="00F471F9"/>
    <w:rsid w:val="00F47A41"/>
    <w:rsid w:val="00F51B43"/>
    <w:rsid w:val="00F520E0"/>
    <w:rsid w:val="00F5276D"/>
    <w:rsid w:val="00F531EF"/>
    <w:rsid w:val="00F53220"/>
    <w:rsid w:val="00F57F86"/>
    <w:rsid w:val="00F60288"/>
    <w:rsid w:val="00F62194"/>
    <w:rsid w:val="00F665E5"/>
    <w:rsid w:val="00F66757"/>
    <w:rsid w:val="00F66F15"/>
    <w:rsid w:val="00F73438"/>
    <w:rsid w:val="00F75071"/>
    <w:rsid w:val="00F7632C"/>
    <w:rsid w:val="00F813E6"/>
    <w:rsid w:val="00F81DA7"/>
    <w:rsid w:val="00F82380"/>
    <w:rsid w:val="00F829A6"/>
    <w:rsid w:val="00F8300A"/>
    <w:rsid w:val="00F838BA"/>
    <w:rsid w:val="00F84B16"/>
    <w:rsid w:val="00F84C71"/>
    <w:rsid w:val="00F84CA6"/>
    <w:rsid w:val="00F86C27"/>
    <w:rsid w:val="00F86CB7"/>
    <w:rsid w:val="00F94504"/>
    <w:rsid w:val="00FA2CA0"/>
    <w:rsid w:val="00FB1760"/>
    <w:rsid w:val="00FB4917"/>
    <w:rsid w:val="00FB5904"/>
    <w:rsid w:val="00FB5B08"/>
    <w:rsid w:val="00FB605C"/>
    <w:rsid w:val="00FB69BF"/>
    <w:rsid w:val="00FC09E5"/>
    <w:rsid w:val="00FC14DB"/>
    <w:rsid w:val="00FC176A"/>
    <w:rsid w:val="00FC3A1F"/>
    <w:rsid w:val="00FC403A"/>
    <w:rsid w:val="00FC5053"/>
    <w:rsid w:val="00FC6D72"/>
    <w:rsid w:val="00FD5D89"/>
    <w:rsid w:val="00FE1A02"/>
    <w:rsid w:val="00FE4FD9"/>
    <w:rsid w:val="00FE54B6"/>
    <w:rsid w:val="00FF0827"/>
    <w:rsid w:val="00FF0C43"/>
    <w:rsid w:val="00FF308B"/>
    <w:rsid w:val="00FF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40A00"/>
  <w15:docId w15:val="{C2A9A0B1-5E18-4D8E-9F2D-C564F0AC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00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3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1F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1B0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14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48B"/>
  </w:style>
  <w:style w:type="paragraph" w:styleId="Footer">
    <w:name w:val="footer"/>
    <w:basedOn w:val="Normal"/>
    <w:link w:val="FooterChar"/>
    <w:uiPriority w:val="99"/>
    <w:unhideWhenUsed/>
    <w:rsid w:val="002714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48B"/>
  </w:style>
  <w:style w:type="paragraph" w:styleId="BalloonText">
    <w:name w:val="Balloon Text"/>
    <w:basedOn w:val="Normal"/>
    <w:link w:val="BalloonTextChar"/>
    <w:uiPriority w:val="99"/>
    <w:semiHidden/>
    <w:unhideWhenUsed/>
    <w:rsid w:val="00271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48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700F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700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00FD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C13A0"/>
    <w:pPr>
      <w:tabs>
        <w:tab w:val="right" w:leader="dot" w:pos="9350"/>
      </w:tabs>
      <w:spacing w:after="100"/>
      <w:ind w:left="425"/>
    </w:pPr>
  </w:style>
  <w:style w:type="character" w:customStyle="1" w:styleId="Heading2Char">
    <w:name w:val="Heading 2 Char"/>
    <w:basedOn w:val="DefaultParagraphFont"/>
    <w:link w:val="Heading2"/>
    <w:uiPriority w:val="9"/>
    <w:rsid w:val="008863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2F7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2F771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B8284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933EC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C53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3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3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3D7"/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C13A0"/>
    <w:pPr>
      <w:tabs>
        <w:tab w:val="right" w:leader="dot" w:pos="9350"/>
      </w:tabs>
      <w:spacing w:after="100"/>
      <w:ind w:left="851"/>
    </w:pPr>
  </w:style>
  <w:style w:type="table" w:styleId="LightList-Accent1">
    <w:name w:val="Light List Accent 1"/>
    <w:basedOn w:val="TableNormal"/>
    <w:uiPriority w:val="61"/>
    <w:rsid w:val="00D9080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1069D2"/>
    <w:pPr>
      <w:spacing w:after="120" w:line="240" w:lineRule="auto"/>
      <w:ind w:left="283"/>
    </w:pPr>
    <w:rPr>
      <w:rFonts w:ascii="Times New Roman" w:eastAsia="Calibri" w:hAnsi="Times New Roman" w:cs="Times New Roman"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069D2"/>
    <w:rPr>
      <w:rFonts w:ascii="Times New Roman" w:eastAsia="Calibri" w:hAnsi="Times New Roman" w:cs="Times New Roman"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A01F1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D1B0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C13A0"/>
    <w:pPr>
      <w:tabs>
        <w:tab w:val="right" w:leader="dot" w:pos="9350"/>
      </w:tabs>
      <w:spacing w:after="100"/>
      <w:ind w:left="1560"/>
    </w:pPr>
  </w:style>
  <w:style w:type="character" w:customStyle="1" w:styleId="st">
    <w:name w:val="st"/>
    <w:basedOn w:val="DefaultParagraphFont"/>
    <w:rsid w:val="000558C5"/>
  </w:style>
  <w:style w:type="paragraph" w:customStyle="1" w:styleId="Default">
    <w:name w:val="Default"/>
    <w:rsid w:val="00B041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sens">
    <w:name w:val="ssens"/>
    <w:basedOn w:val="DefaultParagraphFont"/>
    <w:rsid w:val="0078398B"/>
  </w:style>
  <w:style w:type="character" w:customStyle="1" w:styleId="apple-converted-space">
    <w:name w:val="apple-converted-space"/>
    <w:basedOn w:val="DefaultParagraphFont"/>
    <w:rsid w:val="00F62194"/>
  </w:style>
  <w:style w:type="character" w:customStyle="1" w:styleId="oneclick-link">
    <w:name w:val="oneclick-link"/>
    <w:basedOn w:val="DefaultParagraphFont"/>
    <w:rsid w:val="00AF63EF"/>
  </w:style>
  <w:style w:type="character" w:customStyle="1" w:styleId="citation">
    <w:name w:val="citation"/>
    <w:basedOn w:val="DefaultParagraphFont"/>
    <w:rsid w:val="00D25F16"/>
  </w:style>
  <w:style w:type="character" w:styleId="Strong">
    <w:name w:val="Strong"/>
    <w:basedOn w:val="DefaultParagraphFont"/>
    <w:uiPriority w:val="22"/>
    <w:qFormat/>
    <w:rsid w:val="003378EF"/>
    <w:rPr>
      <w:b/>
      <w:bCs/>
    </w:rPr>
  </w:style>
  <w:style w:type="table" w:styleId="LightGrid">
    <w:name w:val="Light Grid"/>
    <w:basedOn w:val="TableNormal"/>
    <w:uiPriority w:val="62"/>
    <w:rsid w:val="000D223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F532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4955"/>
    <w:pPr>
      <w:spacing w:after="0" w:line="240" w:lineRule="auto"/>
    </w:pPr>
  </w:style>
  <w:style w:type="character" w:customStyle="1" w:styleId="tgc">
    <w:name w:val="_tgc"/>
    <w:basedOn w:val="DefaultParagraphFont"/>
    <w:rsid w:val="00C14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7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3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9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7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4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1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63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2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5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8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1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6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7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dc.gov/nchs/faststats/infectious%20-disease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eurosurveillance.org/ViewArticle.aspx?ArticleId=2075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lshtm.ac.uk/library/resources/databases/info_globalhealthovid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6EA647-77C5-42DF-8671-4F583A364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oping Review on Chikungunya – Search Strategy</vt:lpstr>
    </vt:vector>
  </TitlesOfParts>
  <Company>Health Canada - Santé Canada</Company>
  <LinksUpToDate>false</LinksUpToDate>
  <CharactersWithSpaces>4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oping Review on Chikungunya – Search Strategy</dc:title>
  <dc:creator>LWaddell</dc:creator>
  <cp:lastModifiedBy>Katie Hierlihy</cp:lastModifiedBy>
  <cp:revision>4</cp:revision>
  <cp:lastPrinted>2014-12-12T15:50:00Z</cp:lastPrinted>
  <dcterms:created xsi:type="dcterms:W3CDTF">2018-09-14T00:10:00Z</dcterms:created>
  <dcterms:modified xsi:type="dcterms:W3CDTF">2018-09-23T16:32:00Z</dcterms:modified>
</cp:coreProperties>
</file>